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F5BA7" w14:textId="77777777" w:rsidR="00EE589C" w:rsidRDefault="00EE589C" w:rsidP="00EE589C">
      <w:pPr>
        <w:pStyle w:val="Heading1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Multimedia Appendix 1.</w:t>
      </w:r>
      <w:r>
        <w:rPr>
          <w:rFonts w:asciiTheme="minorHAnsi" w:hAnsiTheme="minorHAnsi" w:cstheme="minorHAnsi"/>
          <w:b w:val="0"/>
          <w:bCs/>
          <w:lang w:val="en-US"/>
        </w:rPr>
        <w:t xml:space="preserve"> Search strategy.</w:t>
      </w:r>
    </w:p>
    <w:p w14:paraId="24BAFBF6" w14:textId="77777777" w:rsidR="00EE589C" w:rsidRDefault="00EE589C" w:rsidP="00C24D3D">
      <w:pPr>
        <w:rPr>
          <w:b/>
          <w:bCs/>
        </w:rPr>
      </w:pPr>
    </w:p>
    <w:p w14:paraId="21C154BC" w14:textId="18F25BDD" w:rsidR="00567F83" w:rsidRPr="00C24D3D" w:rsidRDefault="000C334D" w:rsidP="00C24D3D">
      <w:pPr>
        <w:rPr>
          <w:b/>
          <w:bCs/>
        </w:rPr>
      </w:pPr>
      <w:r>
        <w:rPr>
          <w:b/>
          <w:bCs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7116"/>
        <w:gridCol w:w="1255"/>
      </w:tblGrid>
      <w:tr w:rsidR="00C24D3D" w:rsidRPr="000A6FE6" w14:paraId="41F60792" w14:textId="77777777" w:rsidTr="00CC2FEB">
        <w:trPr>
          <w:trHeight w:val="290"/>
        </w:trPr>
        <w:tc>
          <w:tcPr>
            <w:tcW w:w="9350" w:type="dxa"/>
            <w:gridSpan w:val="3"/>
            <w:shd w:val="clear" w:color="auto" w:fill="auto"/>
            <w:noWrap/>
            <w:vAlign w:val="bottom"/>
          </w:tcPr>
          <w:p w14:paraId="57D5D916" w14:textId="2139C724" w:rsidR="00C24D3D" w:rsidRPr="00357E8C" w:rsidRDefault="00C24D3D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Ovid MEDLINE(R) ALL &lt;1946 to Present&gt; (date searched: November 24, 2022):</w:t>
            </w:r>
          </w:p>
        </w:tc>
      </w:tr>
      <w:tr w:rsidR="00567F83" w:rsidRPr="000A6FE6" w14:paraId="564BDA68" w14:textId="77777777" w:rsidTr="00C24D3D">
        <w:trPr>
          <w:trHeight w:val="290"/>
        </w:trPr>
        <w:tc>
          <w:tcPr>
            <w:tcW w:w="979" w:type="dxa"/>
            <w:shd w:val="clear" w:color="auto" w:fill="auto"/>
            <w:noWrap/>
            <w:vAlign w:val="bottom"/>
          </w:tcPr>
          <w:p w14:paraId="06488F41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116" w:type="dxa"/>
            <w:shd w:val="clear" w:color="auto" w:fill="auto"/>
            <w:noWrap/>
            <w:vAlign w:val="bottom"/>
          </w:tcPr>
          <w:p w14:paraId="28AC6EBB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7A20C5A9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567F83" w:rsidRPr="000A6FE6" w14:paraId="2A33DF20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74CAD41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116" w:type="dxa"/>
            <w:noWrap/>
            <w:hideMark/>
          </w:tcPr>
          <w:p w14:paraId="2436533D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machine learning or artificial intelligence or AI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 or Artificial Intelligence/ or exp Machine Learning/ or exp Expert Systems/ or exp Pattern Recognition, Automated/</w:t>
            </w:r>
          </w:p>
        </w:tc>
        <w:tc>
          <w:tcPr>
            <w:tcW w:w="1255" w:type="dxa"/>
            <w:noWrap/>
            <w:hideMark/>
          </w:tcPr>
          <w:p w14:paraId="53241484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83121</w:t>
            </w:r>
          </w:p>
        </w:tc>
      </w:tr>
      <w:tr w:rsidR="00567F83" w:rsidRPr="000A6FE6" w14:paraId="4F1CB696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230399EE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2</w:t>
            </w:r>
          </w:p>
        </w:tc>
        <w:tc>
          <w:tcPr>
            <w:tcW w:w="7116" w:type="dxa"/>
            <w:noWrap/>
            <w:hideMark/>
          </w:tcPr>
          <w:p w14:paraId="5C3507FD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Neural Networks, Computer/ or (neural network* or deep learning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79806E84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16391</w:t>
            </w:r>
          </w:p>
        </w:tc>
      </w:tr>
      <w:tr w:rsidR="00567F83" w:rsidRPr="000A6FE6" w14:paraId="49714D7E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1B95836B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51DF5B1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support vector machine* or SVM or decision tree* or gradient boost* or random forest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00B561B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61793</w:t>
            </w:r>
          </w:p>
        </w:tc>
      </w:tr>
      <w:tr w:rsidR="00567F83" w:rsidRPr="000A6FE6" w14:paraId="45061544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1AB6A93A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4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6C86DBD3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computer vision or machine vision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 xml:space="preserve">. </w:t>
            </w:r>
          </w:p>
        </w:tc>
        <w:tc>
          <w:tcPr>
            <w:tcW w:w="1255" w:type="dxa"/>
            <w:noWrap/>
            <w:hideMark/>
          </w:tcPr>
          <w:p w14:paraId="0CAC31FB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8021</w:t>
            </w:r>
          </w:p>
        </w:tc>
      </w:tr>
      <w:tr w:rsidR="00567F83" w:rsidRPr="000A6FE6" w14:paraId="6B834B57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156ABC8E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5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3AD047D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 or 2 or 3 or 4</w:t>
            </w:r>
          </w:p>
        </w:tc>
        <w:tc>
          <w:tcPr>
            <w:tcW w:w="1255" w:type="dxa"/>
            <w:noWrap/>
            <w:hideMark/>
          </w:tcPr>
          <w:p w14:paraId="635FC13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291816</w:t>
            </w:r>
          </w:p>
        </w:tc>
      </w:tr>
      <w:tr w:rsidR="00567F83" w:rsidRPr="000A6FE6" w14:paraId="7A934E21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26EE40F1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6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1D3E2C9A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Perioperative Medicine/ or exp Perioperative Care/ or exp Perioperative Period/ or (</w:t>
            </w:r>
            <w:proofErr w:type="spellStart"/>
            <w:r w:rsidRPr="00357E8C">
              <w:rPr>
                <w:rFonts w:cstheme="minorHAnsi"/>
                <w:color w:val="000000"/>
              </w:rPr>
              <w:t>periop</w:t>
            </w:r>
            <w:proofErr w:type="spellEnd"/>
            <w:r w:rsidRPr="00357E8C">
              <w:rPr>
                <w:rFonts w:cstheme="minorHAnsi"/>
                <w:color w:val="000000"/>
              </w:rPr>
              <w:t>* or peri-op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7541DB9F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349989</w:t>
            </w:r>
          </w:p>
        </w:tc>
      </w:tr>
      <w:tr w:rsidR="00567F83" w:rsidRPr="000A6FE6" w14:paraId="40C26340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0029536F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7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4C727E26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Postoperative Complications/ or (postop* or post-op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5F5E53D1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147633</w:t>
            </w:r>
          </w:p>
        </w:tc>
      </w:tr>
      <w:tr w:rsidR="00567F83" w:rsidRPr="000A6FE6" w14:paraId="7B02B1D6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7C665E6B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8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7E413CB5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post-surg* or post-discharge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27C2E61D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29953</w:t>
            </w:r>
          </w:p>
        </w:tc>
      </w:tr>
      <w:tr w:rsidR="00567F83" w:rsidRPr="000A6FE6" w14:paraId="5F16C77C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316D4DA3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9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49483976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6 or 7 or 8</w:t>
            </w:r>
          </w:p>
        </w:tc>
        <w:tc>
          <w:tcPr>
            <w:tcW w:w="1255" w:type="dxa"/>
            <w:noWrap/>
            <w:hideMark/>
          </w:tcPr>
          <w:p w14:paraId="72D13623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295146</w:t>
            </w:r>
          </w:p>
        </w:tc>
      </w:tr>
      <w:tr w:rsidR="00567F83" w:rsidRPr="000A6FE6" w14:paraId="2B5CEC3A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07EFDA1C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178F1388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wound*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 or exp "Wounds and Injuries"/</w:t>
            </w:r>
          </w:p>
        </w:tc>
        <w:tc>
          <w:tcPr>
            <w:tcW w:w="1255" w:type="dxa"/>
            <w:noWrap/>
            <w:hideMark/>
          </w:tcPr>
          <w:p w14:paraId="66ECF416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242717</w:t>
            </w:r>
          </w:p>
        </w:tc>
      </w:tr>
      <w:tr w:rsidR="00567F83" w:rsidRPr="000A6FE6" w14:paraId="5BCBEEF6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26DF26B1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59DC21ED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Wound Healing/</w:t>
            </w:r>
          </w:p>
        </w:tc>
        <w:tc>
          <w:tcPr>
            <w:tcW w:w="1255" w:type="dxa"/>
            <w:noWrap/>
            <w:hideMark/>
          </w:tcPr>
          <w:p w14:paraId="6D0E61D4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40530</w:t>
            </w:r>
          </w:p>
        </w:tc>
      </w:tr>
      <w:tr w:rsidR="00567F83" w:rsidRPr="000A6FE6" w14:paraId="28E710FE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399B3167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11C314B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Wound Infection/ or (surgical site infection* or SSI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03FD565E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63294</w:t>
            </w:r>
          </w:p>
        </w:tc>
      </w:tr>
      <w:tr w:rsidR="00567F83" w:rsidRPr="000A6FE6" w14:paraId="798C1172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4383A6A2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2C9C5DD5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0 or 11 or 12</w:t>
            </w:r>
          </w:p>
        </w:tc>
        <w:tc>
          <w:tcPr>
            <w:tcW w:w="1255" w:type="dxa"/>
            <w:noWrap/>
            <w:hideMark/>
          </w:tcPr>
          <w:p w14:paraId="05C88B13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270484</w:t>
            </w:r>
          </w:p>
        </w:tc>
      </w:tr>
      <w:tr w:rsidR="00567F83" w:rsidRPr="000A6FE6" w14:paraId="70082ED1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0D862F7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6FD69A4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 xml:space="preserve">exp Image Processing, Computer-Assisted/ or exp Image Interpretation, Computer-Assisted/ or </w:t>
            </w:r>
            <w:proofErr w:type="spellStart"/>
            <w:r w:rsidRPr="00357E8C">
              <w:rPr>
                <w:rFonts w:cstheme="minorHAnsi"/>
                <w:color w:val="000000"/>
              </w:rPr>
              <w:t>imag</w:t>
            </w:r>
            <w:proofErr w:type="spellEnd"/>
            <w:r w:rsidRPr="00357E8C">
              <w:rPr>
                <w:rFonts w:cstheme="minorHAnsi"/>
                <w:color w:val="000000"/>
              </w:rPr>
              <w:t>*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16E87CCB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2823565</w:t>
            </w:r>
          </w:p>
        </w:tc>
      </w:tr>
      <w:tr w:rsidR="00567F83" w:rsidRPr="000A6FE6" w14:paraId="56B8BCBA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04F8F52D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5DE26C87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Photography/ or exp Video Recording/ or (photo* or video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526A653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614151</w:t>
            </w:r>
          </w:p>
        </w:tc>
      </w:tr>
      <w:tr w:rsidR="00567F83" w:rsidRPr="000A6FE6" w14:paraId="3D0BA1E1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082D00B1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116" w:type="dxa"/>
            <w:noWrap/>
            <w:hideMark/>
          </w:tcPr>
          <w:p w14:paraId="418046F7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4 or 15</w:t>
            </w:r>
          </w:p>
        </w:tc>
        <w:tc>
          <w:tcPr>
            <w:tcW w:w="1255" w:type="dxa"/>
            <w:noWrap/>
            <w:hideMark/>
          </w:tcPr>
          <w:p w14:paraId="712F4233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3678192</w:t>
            </w:r>
          </w:p>
        </w:tc>
      </w:tr>
      <w:tr w:rsidR="00567F83" w:rsidRPr="000A6FE6" w14:paraId="7A3DDF0F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024DF841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7</w:t>
            </w:r>
          </w:p>
        </w:tc>
        <w:tc>
          <w:tcPr>
            <w:tcW w:w="7116" w:type="dxa"/>
            <w:noWrap/>
            <w:hideMark/>
          </w:tcPr>
          <w:p w14:paraId="04397BFB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5 and 9 and 13 and 16</w:t>
            </w:r>
          </w:p>
        </w:tc>
        <w:tc>
          <w:tcPr>
            <w:tcW w:w="1255" w:type="dxa"/>
            <w:noWrap/>
            <w:hideMark/>
          </w:tcPr>
          <w:p w14:paraId="2C55FFAA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35</w:t>
            </w:r>
          </w:p>
        </w:tc>
      </w:tr>
      <w:tr w:rsidR="00567F83" w:rsidRPr="000A6FE6" w14:paraId="467914AF" w14:textId="77777777" w:rsidTr="00CC2FEB">
        <w:trPr>
          <w:trHeight w:val="290"/>
        </w:trPr>
        <w:tc>
          <w:tcPr>
            <w:tcW w:w="979" w:type="dxa"/>
            <w:noWrap/>
            <w:hideMark/>
          </w:tcPr>
          <w:p w14:paraId="32A329E4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116" w:type="dxa"/>
            <w:noWrap/>
            <w:hideMark/>
          </w:tcPr>
          <w:p w14:paraId="388ACD32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remove duplicates from 17</w:t>
            </w:r>
          </w:p>
        </w:tc>
        <w:tc>
          <w:tcPr>
            <w:tcW w:w="1255" w:type="dxa"/>
            <w:noWrap/>
            <w:hideMark/>
          </w:tcPr>
          <w:p w14:paraId="3FEEC7F0" w14:textId="77777777" w:rsidR="00567F83" w:rsidRPr="00357E8C" w:rsidRDefault="00567F83" w:rsidP="00CC2FEB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35</w:t>
            </w:r>
          </w:p>
        </w:tc>
      </w:tr>
    </w:tbl>
    <w:p w14:paraId="1A0A93DB" w14:textId="77777777" w:rsidR="000C334D" w:rsidRDefault="000C334D">
      <w:pPr>
        <w:rPr>
          <w:b/>
          <w:bCs/>
        </w:rPr>
      </w:pPr>
    </w:p>
    <w:p w14:paraId="45B27546" w14:textId="0FF56B7B" w:rsidR="009D38C2" w:rsidRDefault="000C334D">
      <w:pPr>
        <w:rPr>
          <w:b/>
          <w:bCs/>
        </w:rPr>
      </w:pPr>
      <w:r w:rsidRPr="000C334D">
        <w:rPr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"/>
        <w:gridCol w:w="7473"/>
        <w:gridCol w:w="1255"/>
      </w:tblGrid>
      <w:tr w:rsidR="000C334D" w:rsidRPr="000C334D" w14:paraId="0512C6F1" w14:textId="77777777" w:rsidTr="000C334D">
        <w:trPr>
          <w:trHeight w:val="290"/>
        </w:trPr>
        <w:tc>
          <w:tcPr>
            <w:tcW w:w="9350" w:type="dxa"/>
            <w:gridSpan w:val="3"/>
            <w:noWrap/>
            <w:hideMark/>
          </w:tcPr>
          <w:p w14:paraId="5F421454" w14:textId="77777777" w:rsidR="000C334D" w:rsidRPr="000C334D" w:rsidRDefault="000C334D">
            <w:r w:rsidRPr="000C334D">
              <w:t xml:space="preserve">Embase </w:t>
            </w:r>
            <w:proofErr w:type="spellStart"/>
            <w:r w:rsidRPr="000C334D">
              <w:t>Classic+Embase</w:t>
            </w:r>
            <w:proofErr w:type="spellEnd"/>
            <w:r w:rsidRPr="000C334D">
              <w:t xml:space="preserve"> &lt;1947 to 2022 November 23&gt;</w:t>
            </w:r>
          </w:p>
        </w:tc>
      </w:tr>
      <w:tr w:rsidR="000C334D" w:rsidRPr="000C334D" w14:paraId="77DACD80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3C66B8A8" w14:textId="77777777" w:rsidR="000C334D" w:rsidRPr="000C334D" w:rsidRDefault="000C334D"/>
        </w:tc>
        <w:tc>
          <w:tcPr>
            <w:tcW w:w="7473" w:type="dxa"/>
            <w:noWrap/>
            <w:hideMark/>
          </w:tcPr>
          <w:p w14:paraId="4BC6EC35" w14:textId="77777777" w:rsidR="000C334D" w:rsidRPr="000C334D" w:rsidRDefault="000C334D"/>
        </w:tc>
        <w:tc>
          <w:tcPr>
            <w:tcW w:w="1255" w:type="dxa"/>
            <w:noWrap/>
            <w:hideMark/>
          </w:tcPr>
          <w:p w14:paraId="29608BAA" w14:textId="77777777" w:rsidR="000C334D" w:rsidRPr="000C334D" w:rsidRDefault="000C334D"/>
        </w:tc>
      </w:tr>
      <w:tr w:rsidR="000C334D" w:rsidRPr="000C334D" w14:paraId="16296B4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200A920D" w14:textId="77777777" w:rsidR="000C334D" w:rsidRPr="000C334D" w:rsidRDefault="000C334D" w:rsidP="000C334D">
            <w:r w:rsidRPr="000C334D">
              <w:t>1</w:t>
            </w:r>
          </w:p>
        </w:tc>
        <w:tc>
          <w:tcPr>
            <w:tcW w:w="7473" w:type="dxa"/>
            <w:noWrap/>
            <w:hideMark/>
          </w:tcPr>
          <w:p w14:paraId="5091BB96" w14:textId="77777777" w:rsidR="000C334D" w:rsidRPr="000C334D" w:rsidRDefault="000C334D">
            <w:r w:rsidRPr="000C334D">
              <w:t>(machine learning or artificial intelligence or AI).</w:t>
            </w:r>
            <w:proofErr w:type="spellStart"/>
            <w:r w:rsidRPr="000C334D">
              <w:t>mp</w:t>
            </w:r>
            <w:proofErr w:type="spellEnd"/>
            <w:r w:rsidRPr="000C334D">
              <w:t>. or exp artificial intelligence/ or exp machine learning/ or exp expert system/ or exp automated pattern recognition/</w:t>
            </w:r>
          </w:p>
        </w:tc>
        <w:tc>
          <w:tcPr>
            <w:tcW w:w="1255" w:type="dxa"/>
            <w:noWrap/>
            <w:hideMark/>
          </w:tcPr>
          <w:p w14:paraId="01D6528C" w14:textId="77777777" w:rsidR="000C334D" w:rsidRPr="000C334D" w:rsidRDefault="000C334D" w:rsidP="000C334D">
            <w:r w:rsidRPr="000C334D">
              <w:t>433572</w:t>
            </w:r>
          </w:p>
        </w:tc>
      </w:tr>
      <w:tr w:rsidR="000C334D" w:rsidRPr="000C334D" w14:paraId="6A78C123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4E06236B" w14:textId="77777777" w:rsidR="000C334D" w:rsidRPr="000C334D" w:rsidRDefault="000C334D" w:rsidP="000C334D">
            <w:r w:rsidRPr="000C334D">
              <w:t>2</w:t>
            </w:r>
          </w:p>
        </w:tc>
        <w:tc>
          <w:tcPr>
            <w:tcW w:w="7473" w:type="dxa"/>
            <w:noWrap/>
            <w:hideMark/>
          </w:tcPr>
          <w:p w14:paraId="5C89A46C" w14:textId="77777777" w:rsidR="000C334D" w:rsidRPr="000C334D" w:rsidRDefault="000C334D">
            <w:r w:rsidRPr="000C334D">
              <w:t>exp artificial neural network/ or (neural network* or deep learning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2775BA4C" w14:textId="77777777" w:rsidR="000C334D" w:rsidRPr="000C334D" w:rsidRDefault="000C334D" w:rsidP="000C334D">
            <w:r w:rsidRPr="000C334D">
              <w:t>146915</w:t>
            </w:r>
          </w:p>
        </w:tc>
      </w:tr>
      <w:tr w:rsidR="000C334D" w:rsidRPr="000C334D" w14:paraId="264C411C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35963927" w14:textId="77777777" w:rsidR="000C334D" w:rsidRPr="000C334D" w:rsidRDefault="000C334D" w:rsidP="000C334D">
            <w:r w:rsidRPr="000C334D">
              <w:t>3</w:t>
            </w:r>
          </w:p>
        </w:tc>
        <w:tc>
          <w:tcPr>
            <w:tcW w:w="7473" w:type="dxa"/>
            <w:noWrap/>
            <w:hideMark/>
          </w:tcPr>
          <w:p w14:paraId="5F1B540C" w14:textId="77777777" w:rsidR="000C334D" w:rsidRPr="000C334D" w:rsidRDefault="000C334D">
            <w:r w:rsidRPr="000C334D">
              <w:t>(support vector machine* or SVM or random forest* or gradient boost* or decision tree*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36744A1E" w14:textId="77777777" w:rsidR="000C334D" w:rsidRPr="000C334D" w:rsidRDefault="000C334D" w:rsidP="000C334D">
            <w:r w:rsidRPr="000C334D">
              <w:t>83315</w:t>
            </w:r>
          </w:p>
        </w:tc>
      </w:tr>
      <w:tr w:rsidR="000C334D" w:rsidRPr="000C334D" w14:paraId="31B9D05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566A8B57" w14:textId="77777777" w:rsidR="000C334D" w:rsidRPr="000C334D" w:rsidRDefault="000C334D" w:rsidP="000C334D">
            <w:r w:rsidRPr="000C334D">
              <w:t>4</w:t>
            </w:r>
          </w:p>
        </w:tc>
        <w:tc>
          <w:tcPr>
            <w:tcW w:w="7473" w:type="dxa"/>
            <w:noWrap/>
            <w:hideMark/>
          </w:tcPr>
          <w:p w14:paraId="50705CF9" w14:textId="77777777" w:rsidR="000C334D" w:rsidRPr="000C334D" w:rsidRDefault="000C334D">
            <w:r w:rsidRPr="000C334D">
              <w:t>exp computer vision/ or (computer vision or machine vision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01ABAA88" w14:textId="77777777" w:rsidR="000C334D" w:rsidRPr="000C334D" w:rsidRDefault="000C334D" w:rsidP="000C334D">
            <w:r w:rsidRPr="000C334D">
              <w:t>9005</w:t>
            </w:r>
          </w:p>
        </w:tc>
      </w:tr>
      <w:tr w:rsidR="000C334D" w:rsidRPr="000C334D" w14:paraId="79897689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407B5907" w14:textId="77777777" w:rsidR="000C334D" w:rsidRPr="000C334D" w:rsidRDefault="000C334D" w:rsidP="000C334D">
            <w:r w:rsidRPr="000C334D">
              <w:t>5</w:t>
            </w:r>
          </w:p>
        </w:tc>
        <w:tc>
          <w:tcPr>
            <w:tcW w:w="7473" w:type="dxa"/>
            <w:noWrap/>
            <w:hideMark/>
          </w:tcPr>
          <w:p w14:paraId="571338D5" w14:textId="77777777" w:rsidR="000C334D" w:rsidRPr="000C334D" w:rsidRDefault="000C334D">
            <w:r w:rsidRPr="000C334D">
              <w:t>1 or 2 or 3 or 4</w:t>
            </w:r>
          </w:p>
        </w:tc>
        <w:tc>
          <w:tcPr>
            <w:tcW w:w="1255" w:type="dxa"/>
            <w:noWrap/>
            <w:hideMark/>
          </w:tcPr>
          <w:p w14:paraId="177834AC" w14:textId="77777777" w:rsidR="000C334D" w:rsidRPr="000C334D" w:rsidRDefault="000C334D" w:rsidP="000C334D">
            <w:r w:rsidRPr="000C334D">
              <w:t>498030</w:t>
            </w:r>
          </w:p>
        </w:tc>
      </w:tr>
      <w:tr w:rsidR="000C334D" w:rsidRPr="000C334D" w14:paraId="42A8C359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29954D9F" w14:textId="77777777" w:rsidR="000C334D" w:rsidRPr="000C334D" w:rsidRDefault="000C334D" w:rsidP="000C334D">
            <w:r w:rsidRPr="000C334D">
              <w:lastRenderedPageBreak/>
              <w:t>6</w:t>
            </w:r>
          </w:p>
        </w:tc>
        <w:tc>
          <w:tcPr>
            <w:tcW w:w="7473" w:type="dxa"/>
            <w:noWrap/>
            <w:hideMark/>
          </w:tcPr>
          <w:p w14:paraId="5FCF9D4F" w14:textId="77777777" w:rsidR="000C334D" w:rsidRPr="000C334D" w:rsidRDefault="000C334D">
            <w:r w:rsidRPr="000C334D">
              <w:t>exp perioperative medicine/ or exp perioperative care/ or exp perioperative period/ or (</w:t>
            </w:r>
            <w:proofErr w:type="spellStart"/>
            <w:r w:rsidRPr="000C334D">
              <w:t>periop</w:t>
            </w:r>
            <w:proofErr w:type="spellEnd"/>
            <w:r w:rsidRPr="000C334D">
              <w:t>* or peri-op*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3AD2C3A7" w14:textId="77777777" w:rsidR="000C334D" w:rsidRPr="000C334D" w:rsidRDefault="000C334D" w:rsidP="000C334D">
            <w:r w:rsidRPr="000C334D">
              <w:t>213686</w:t>
            </w:r>
          </w:p>
        </w:tc>
      </w:tr>
      <w:tr w:rsidR="000C334D" w:rsidRPr="000C334D" w14:paraId="666C5A21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5F5AF377" w14:textId="77777777" w:rsidR="000C334D" w:rsidRPr="000C334D" w:rsidRDefault="000C334D" w:rsidP="000C334D">
            <w:r w:rsidRPr="000C334D">
              <w:t>7</w:t>
            </w:r>
          </w:p>
        </w:tc>
        <w:tc>
          <w:tcPr>
            <w:tcW w:w="7473" w:type="dxa"/>
            <w:noWrap/>
            <w:hideMark/>
          </w:tcPr>
          <w:p w14:paraId="3F3AF6AB" w14:textId="77777777" w:rsidR="000C334D" w:rsidRPr="000C334D" w:rsidRDefault="000C334D">
            <w:r w:rsidRPr="000C334D">
              <w:t>exp postoperative period/ or exp postoperative complication/ or exp postoperative care/ or (postop* or post-op*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5415E12D" w14:textId="77777777" w:rsidR="000C334D" w:rsidRPr="000C334D" w:rsidRDefault="000C334D" w:rsidP="000C334D">
            <w:r w:rsidRPr="000C334D">
              <w:t>1852773</w:t>
            </w:r>
          </w:p>
        </w:tc>
      </w:tr>
      <w:tr w:rsidR="000C334D" w:rsidRPr="000C334D" w14:paraId="4883B13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65CA9B92" w14:textId="77777777" w:rsidR="000C334D" w:rsidRPr="000C334D" w:rsidRDefault="000C334D" w:rsidP="000C334D">
            <w:r w:rsidRPr="000C334D">
              <w:t>8</w:t>
            </w:r>
          </w:p>
        </w:tc>
        <w:tc>
          <w:tcPr>
            <w:tcW w:w="7473" w:type="dxa"/>
            <w:noWrap/>
            <w:hideMark/>
          </w:tcPr>
          <w:p w14:paraId="28BF2C59" w14:textId="77777777" w:rsidR="000C334D" w:rsidRPr="000C334D" w:rsidRDefault="000C334D">
            <w:r w:rsidRPr="000C334D">
              <w:t>(post-surg* or post-discharge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491512EC" w14:textId="77777777" w:rsidR="000C334D" w:rsidRPr="000C334D" w:rsidRDefault="000C334D" w:rsidP="000C334D">
            <w:r w:rsidRPr="000C334D">
              <w:t>58917</w:t>
            </w:r>
          </w:p>
        </w:tc>
      </w:tr>
      <w:tr w:rsidR="000C334D" w:rsidRPr="000C334D" w14:paraId="75B2F636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7F335244" w14:textId="77777777" w:rsidR="000C334D" w:rsidRPr="000C334D" w:rsidRDefault="000C334D" w:rsidP="000C334D">
            <w:r w:rsidRPr="000C334D">
              <w:t>9</w:t>
            </w:r>
          </w:p>
        </w:tc>
        <w:tc>
          <w:tcPr>
            <w:tcW w:w="7473" w:type="dxa"/>
            <w:noWrap/>
            <w:hideMark/>
          </w:tcPr>
          <w:p w14:paraId="6EE7E420" w14:textId="77777777" w:rsidR="000C334D" w:rsidRPr="000C334D" w:rsidRDefault="000C334D">
            <w:r w:rsidRPr="000C334D">
              <w:t>6 or 7 or 8</w:t>
            </w:r>
          </w:p>
        </w:tc>
        <w:tc>
          <w:tcPr>
            <w:tcW w:w="1255" w:type="dxa"/>
            <w:noWrap/>
            <w:hideMark/>
          </w:tcPr>
          <w:p w14:paraId="51278F58" w14:textId="77777777" w:rsidR="000C334D" w:rsidRPr="000C334D" w:rsidRDefault="000C334D" w:rsidP="000C334D">
            <w:r w:rsidRPr="000C334D">
              <w:t>1977349</w:t>
            </w:r>
          </w:p>
        </w:tc>
      </w:tr>
      <w:tr w:rsidR="000C334D" w:rsidRPr="000C334D" w14:paraId="39D1A7E0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6D9C6E40" w14:textId="77777777" w:rsidR="000C334D" w:rsidRPr="000C334D" w:rsidRDefault="000C334D" w:rsidP="000C334D">
            <w:r w:rsidRPr="000C334D">
              <w:t>10</w:t>
            </w:r>
          </w:p>
        </w:tc>
        <w:tc>
          <w:tcPr>
            <w:tcW w:w="7473" w:type="dxa"/>
            <w:noWrap/>
            <w:hideMark/>
          </w:tcPr>
          <w:p w14:paraId="253E782D" w14:textId="77777777" w:rsidR="000C334D" w:rsidRPr="000C334D" w:rsidRDefault="000C334D">
            <w:r w:rsidRPr="000C334D">
              <w:t>exp wound/ or wound*.</w:t>
            </w:r>
            <w:proofErr w:type="spellStart"/>
            <w:r w:rsidRPr="000C334D">
              <w:t>mp</w:t>
            </w:r>
            <w:proofErr w:type="spellEnd"/>
            <w:r w:rsidRPr="000C334D">
              <w:t>. [</w:t>
            </w:r>
            <w:proofErr w:type="spellStart"/>
            <w:r w:rsidRPr="000C334D">
              <w:t>mp</w:t>
            </w:r>
            <w:proofErr w:type="spellEnd"/>
            <w:r w:rsidRPr="000C334D"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255" w:type="dxa"/>
            <w:noWrap/>
            <w:hideMark/>
          </w:tcPr>
          <w:p w14:paraId="6895119D" w14:textId="77777777" w:rsidR="000C334D" w:rsidRPr="000C334D" w:rsidRDefault="000C334D" w:rsidP="000C334D">
            <w:r w:rsidRPr="000C334D">
              <w:t>532101</w:t>
            </w:r>
          </w:p>
        </w:tc>
      </w:tr>
      <w:tr w:rsidR="000C334D" w:rsidRPr="000C334D" w14:paraId="4C822F9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3B220F2C" w14:textId="77777777" w:rsidR="000C334D" w:rsidRPr="000C334D" w:rsidRDefault="000C334D" w:rsidP="000C334D">
            <w:r w:rsidRPr="000C334D">
              <w:t>11</w:t>
            </w:r>
          </w:p>
        </w:tc>
        <w:tc>
          <w:tcPr>
            <w:tcW w:w="7473" w:type="dxa"/>
            <w:noWrap/>
            <w:hideMark/>
          </w:tcPr>
          <w:p w14:paraId="24ACD9D0" w14:textId="77777777" w:rsidR="000C334D" w:rsidRPr="000C334D" w:rsidRDefault="000C334D">
            <w:r w:rsidRPr="000C334D">
              <w:t>exp wound care/ or exp wound assessment/ or exp wound healing/</w:t>
            </w:r>
          </w:p>
        </w:tc>
        <w:tc>
          <w:tcPr>
            <w:tcW w:w="1255" w:type="dxa"/>
            <w:noWrap/>
            <w:hideMark/>
          </w:tcPr>
          <w:p w14:paraId="162CB757" w14:textId="77777777" w:rsidR="000C334D" w:rsidRPr="000C334D" w:rsidRDefault="000C334D" w:rsidP="000C334D">
            <w:r w:rsidRPr="000C334D">
              <w:t>287377</w:t>
            </w:r>
          </w:p>
        </w:tc>
      </w:tr>
      <w:tr w:rsidR="000C334D" w:rsidRPr="000C334D" w14:paraId="13557A26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39697DEA" w14:textId="77777777" w:rsidR="000C334D" w:rsidRPr="000C334D" w:rsidRDefault="000C334D" w:rsidP="000C334D">
            <w:r w:rsidRPr="000C334D">
              <w:t>12</w:t>
            </w:r>
          </w:p>
        </w:tc>
        <w:tc>
          <w:tcPr>
            <w:tcW w:w="7473" w:type="dxa"/>
            <w:noWrap/>
            <w:hideMark/>
          </w:tcPr>
          <w:p w14:paraId="1F1058B8" w14:textId="77777777" w:rsidR="000C334D" w:rsidRPr="000C334D" w:rsidRDefault="000C334D">
            <w:r w:rsidRPr="000C334D">
              <w:t>exp wound infection/ or (surgical site infection* or SSI*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51285519" w14:textId="77777777" w:rsidR="000C334D" w:rsidRPr="000C334D" w:rsidRDefault="000C334D" w:rsidP="000C334D">
            <w:r w:rsidRPr="000C334D">
              <w:t>86115</w:t>
            </w:r>
          </w:p>
        </w:tc>
      </w:tr>
      <w:tr w:rsidR="000C334D" w:rsidRPr="000C334D" w14:paraId="348D528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513BC404" w14:textId="77777777" w:rsidR="000C334D" w:rsidRPr="000C334D" w:rsidRDefault="000C334D" w:rsidP="000C334D">
            <w:r w:rsidRPr="000C334D">
              <w:t>13</w:t>
            </w:r>
          </w:p>
        </w:tc>
        <w:tc>
          <w:tcPr>
            <w:tcW w:w="7473" w:type="dxa"/>
            <w:noWrap/>
            <w:hideMark/>
          </w:tcPr>
          <w:p w14:paraId="7CDBC0D7" w14:textId="77777777" w:rsidR="000C334D" w:rsidRPr="000C334D" w:rsidRDefault="000C334D">
            <w:r w:rsidRPr="000C334D">
              <w:t>10 or 11 or 12</w:t>
            </w:r>
          </w:p>
        </w:tc>
        <w:tc>
          <w:tcPr>
            <w:tcW w:w="1255" w:type="dxa"/>
            <w:noWrap/>
            <w:hideMark/>
          </w:tcPr>
          <w:p w14:paraId="1581EDD2" w14:textId="77777777" w:rsidR="000C334D" w:rsidRPr="000C334D" w:rsidRDefault="000C334D" w:rsidP="000C334D">
            <w:r w:rsidRPr="000C334D">
              <w:t>592651</w:t>
            </w:r>
          </w:p>
        </w:tc>
      </w:tr>
      <w:tr w:rsidR="000C334D" w:rsidRPr="000C334D" w14:paraId="7C6F1A9B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2CA4CD15" w14:textId="77777777" w:rsidR="000C334D" w:rsidRPr="000C334D" w:rsidRDefault="000C334D" w:rsidP="000C334D">
            <w:r w:rsidRPr="000C334D">
              <w:t>14</w:t>
            </w:r>
          </w:p>
        </w:tc>
        <w:tc>
          <w:tcPr>
            <w:tcW w:w="7473" w:type="dxa"/>
            <w:noWrap/>
            <w:hideMark/>
          </w:tcPr>
          <w:p w14:paraId="495C5AA5" w14:textId="77777777" w:rsidR="000C334D" w:rsidRPr="000C334D" w:rsidRDefault="000C334D">
            <w:r w:rsidRPr="000C334D">
              <w:t xml:space="preserve">exp image processing/ or exp image analysis/ or </w:t>
            </w:r>
            <w:proofErr w:type="spellStart"/>
            <w:r w:rsidRPr="000C334D">
              <w:t>imag</w:t>
            </w:r>
            <w:proofErr w:type="spellEnd"/>
            <w:r w:rsidRPr="000C334D">
              <w:t>*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770E58BC" w14:textId="77777777" w:rsidR="000C334D" w:rsidRPr="000C334D" w:rsidRDefault="000C334D" w:rsidP="000C334D">
            <w:r w:rsidRPr="000C334D">
              <w:t>2857785</w:t>
            </w:r>
          </w:p>
        </w:tc>
      </w:tr>
      <w:tr w:rsidR="000C334D" w:rsidRPr="000C334D" w14:paraId="456448BC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4D5CA551" w14:textId="77777777" w:rsidR="000C334D" w:rsidRPr="000C334D" w:rsidRDefault="000C334D" w:rsidP="000C334D">
            <w:r w:rsidRPr="000C334D">
              <w:t>15</w:t>
            </w:r>
          </w:p>
        </w:tc>
        <w:tc>
          <w:tcPr>
            <w:tcW w:w="7473" w:type="dxa"/>
            <w:noWrap/>
            <w:hideMark/>
          </w:tcPr>
          <w:p w14:paraId="763EFBC0" w14:textId="77777777" w:rsidR="000C334D" w:rsidRPr="000C334D" w:rsidRDefault="000C334D">
            <w:r w:rsidRPr="000C334D">
              <w:t>exp photography/ or exp videorecording/ or (photo* or video*).</w:t>
            </w:r>
            <w:proofErr w:type="spellStart"/>
            <w:r w:rsidRPr="000C334D">
              <w:t>mp</w:t>
            </w:r>
            <w:proofErr w:type="spellEnd"/>
            <w:r w:rsidRPr="000C334D">
              <w:t>.</w:t>
            </w:r>
          </w:p>
        </w:tc>
        <w:tc>
          <w:tcPr>
            <w:tcW w:w="1255" w:type="dxa"/>
            <w:noWrap/>
            <w:hideMark/>
          </w:tcPr>
          <w:p w14:paraId="694CE118" w14:textId="77777777" w:rsidR="000C334D" w:rsidRPr="000C334D" w:rsidRDefault="000C334D" w:rsidP="000C334D">
            <w:r w:rsidRPr="000C334D">
              <w:t>1305986</w:t>
            </w:r>
          </w:p>
        </w:tc>
      </w:tr>
      <w:tr w:rsidR="000C334D" w:rsidRPr="000C334D" w14:paraId="6ABC576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3347272B" w14:textId="77777777" w:rsidR="000C334D" w:rsidRPr="000C334D" w:rsidRDefault="000C334D" w:rsidP="000C334D">
            <w:r w:rsidRPr="000C334D">
              <w:t>16</w:t>
            </w:r>
          </w:p>
        </w:tc>
        <w:tc>
          <w:tcPr>
            <w:tcW w:w="7473" w:type="dxa"/>
            <w:noWrap/>
            <w:hideMark/>
          </w:tcPr>
          <w:p w14:paraId="4BB6726A" w14:textId="77777777" w:rsidR="000C334D" w:rsidRPr="000C334D" w:rsidRDefault="000C334D">
            <w:r w:rsidRPr="000C334D">
              <w:t>14 or 15</w:t>
            </w:r>
          </w:p>
        </w:tc>
        <w:tc>
          <w:tcPr>
            <w:tcW w:w="1255" w:type="dxa"/>
            <w:noWrap/>
            <w:hideMark/>
          </w:tcPr>
          <w:p w14:paraId="31502586" w14:textId="77777777" w:rsidR="000C334D" w:rsidRPr="000C334D" w:rsidRDefault="000C334D" w:rsidP="000C334D">
            <w:r w:rsidRPr="000C334D">
              <w:t>3885948</w:t>
            </w:r>
          </w:p>
        </w:tc>
      </w:tr>
      <w:tr w:rsidR="000C334D" w:rsidRPr="000C334D" w14:paraId="6DD1F16D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5672D0F4" w14:textId="77777777" w:rsidR="000C334D" w:rsidRPr="000C334D" w:rsidRDefault="000C334D" w:rsidP="000C334D">
            <w:r w:rsidRPr="000C334D">
              <w:t>17</w:t>
            </w:r>
          </w:p>
        </w:tc>
        <w:tc>
          <w:tcPr>
            <w:tcW w:w="7473" w:type="dxa"/>
            <w:noWrap/>
            <w:hideMark/>
          </w:tcPr>
          <w:p w14:paraId="0DC7111D" w14:textId="77777777" w:rsidR="000C334D" w:rsidRPr="000C334D" w:rsidRDefault="000C334D">
            <w:r w:rsidRPr="000C334D">
              <w:t>5 and 9 and 13 and 16</w:t>
            </w:r>
          </w:p>
        </w:tc>
        <w:tc>
          <w:tcPr>
            <w:tcW w:w="1255" w:type="dxa"/>
            <w:noWrap/>
            <w:hideMark/>
          </w:tcPr>
          <w:p w14:paraId="28E82B4D" w14:textId="77777777" w:rsidR="000C334D" w:rsidRPr="000C334D" w:rsidRDefault="000C334D" w:rsidP="000C334D">
            <w:r w:rsidRPr="000C334D">
              <w:t>274</w:t>
            </w:r>
          </w:p>
        </w:tc>
      </w:tr>
      <w:tr w:rsidR="000C334D" w:rsidRPr="000C334D" w14:paraId="64B3F0AF" w14:textId="77777777" w:rsidTr="000C334D">
        <w:trPr>
          <w:trHeight w:val="290"/>
        </w:trPr>
        <w:tc>
          <w:tcPr>
            <w:tcW w:w="622" w:type="dxa"/>
            <w:noWrap/>
            <w:hideMark/>
          </w:tcPr>
          <w:p w14:paraId="2A27D53D" w14:textId="77777777" w:rsidR="000C334D" w:rsidRPr="000C334D" w:rsidRDefault="000C334D" w:rsidP="000C334D">
            <w:r w:rsidRPr="000C334D">
              <w:t>18</w:t>
            </w:r>
          </w:p>
        </w:tc>
        <w:tc>
          <w:tcPr>
            <w:tcW w:w="7473" w:type="dxa"/>
            <w:noWrap/>
            <w:hideMark/>
          </w:tcPr>
          <w:p w14:paraId="552C5BB4" w14:textId="77777777" w:rsidR="000C334D" w:rsidRPr="000C334D" w:rsidRDefault="000C334D">
            <w:r w:rsidRPr="000C334D">
              <w:t>remove duplicates from 17</w:t>
            </w:r>
          </w:p>
        </w:tc>
        <w:tc>
          <w:tcPr>
            <w:tcW w:w="1255" w:type="dxa"/>
            <w:noWrap/>
            <w:hideMark/>
          </w:tcPr>
          <w:p w14:paraId="21C6DA5D" w14:textId="77777777" w:rsidR="000C334D" w:rsidRPr="000C334D" w:rsidRDefault="000C334D" w:rsidP="000C334D">
            <w:r w:rsidRPr="000C334D">
              <w:t>268</w:t>
            </w:r>
          </w:p>
        </w:tc>
      </w:tr>
    </w:tbl>
    <w:p w14:paraId="256B70C9" w14:textId="77777777" w:rsidR="000C334D" w:rsidRDefault="000C334D"/>
    <w:p w14:paraId="4FF18204" w14:textId="19E8CB36" w:rsidR="00505484" w:rsidRDefault="00505484">
      <w:pPr>
        <w:rPr>
          <w:b/>
          <w:bCs/>
        </w:rPr>
      </w:pPr>
      <w:r>
        <w:rPr>
          <w:b/>
          <w:bCs/>
        </w:rPr>
        <w:t>CENT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9"/>
        <w:gridCol w:w="7116"/>
        <w:gridCol w:w="1255"/>
      </w:tblGrid>
      <w:tr w:rsidR="00505484" w:rsidRPr="00357E8C" w14:paraId="56EFA5FF" w14:textId="77777777" w:rsidTr="00CC2FEB">
        <w:trPr>
          <w:trHeight w:val="290"/>
        </w:trPr>
        <w:tc>
          <w:tcPr>
            <w:tcW w:w="9350" w:type="dxa"/>
            <w:gridSpan w:val="3"/>
            <w:shd w:val="clear" w:color="auto" w:fill="auto"/>
            <w:noWrap/>
            <w:vAlign w:val="bottom"/>
          </w:tcPr>
          <w:p w14:paraId="779980D0" w14:textId="0E425CBD" w:rsidR="00505484" w:rsidRPr="00357E8C" w:rsidRDefault="00593531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  <w:r w:rsidRPr="00593531">
              <w:rPr>
                <w:rFonts w:cstheme="minorHAnsi"/>
                <w:color w:val="000000"/>
              </w:rPr>
              <w:t>EBM Reviews - Cochrane Central Register of Controlled Trials &lt;November 2023&gt;</w:t>
            </w:r>
          </w:p>
        </w:tc>
      </w:tr>
      <w:tr w:rsidR="00505484" w:rsidRPr="00357E8C" w14:paraId="4AD33EB5" w14:textId="77777777" w:rsidTr="00CC2FEB">
        <w:trPr>
          <w:trHeight w:val="290"/>
        </w:trPr>
        <w:tc>
          <w:tcPr>
            <w:tcW w:w="979" w:type="dxa"/>
            <w:shd w:val="clear" w:color="auto" w:fill="auto"/>
            <w:noWrap/>
            <w:vAlign w:val="bottom"/>
          </w:tcPr>
          <w:p w14:paraId="42BFF9FC" w14:textId="77777777" w:rsidR="00505484" w:rsidRPr="00357E8C" w:rsidRDefault="00505484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7116" w:type="dxa"/>
            <w:shd w:val="clear" w:color="auto" w:fill="auto"/>
            <w:noWrap/>
            <w:vAlign w:val="bottom"/>
          </w:tcPr>
          <w:p w14:paraId="59E603EC" w14:textId="77777777" w:rsidR="00505484" w:rsidRPr="00357E8C" w:rsidRDefault="00505484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68316A98" w14:textId="77777777" w:rsidR="00505484" w:rsidRPr="00357E8C" w:rsidRDefault="00505484" w:rsidP="00CC2FEB">
            <w:pPr>
              <w:spacing w:line="276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6947A9" w:rsidRPr="00357E8C" w14:paraId="0905661B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25197867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</w:t>
            </w:r>
          </w:p>
        </w:tc>
        <w:tc>
          <w:tcPr>
            <w:tcW w:w="7116" w:type="dxa"/>
            <w:noWrap/>
            <w:hideMark/>
          </w:tcPr>
          <w:p w14:paraId="5D2CC84E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machine learning or artificial intelligence or AI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 or Artificial Intelligence/ or exp Machine Learning/ or exp Expert Systems/ or exp Pattern Recognition, Automated/</w:t>
            </w:r>
          </w:p>
        </w:tc>
        <w:tc>
          <w:tcPr>
            <w:tcW w:w="1255" w:type="dxa"/>
            <w:noWrap/>
            <w:hideMark/>
          </w:tcPr>
          <w:p w14:paraId="1A0D3DB7" w14:textId="29D83C03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31</w:t>
            </w:r>
          </w:p>
        </w:tc>
      </w:tr>
      <w:tr w:rsidR="006947A9" w:rsidRPr="00357E8C" w14:paraId="4186B442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2F2ADE5F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2</w:t>
            </w:r>
          </w:p>
        </w:tc>
        <w:tc>
          <w:tcPr>
            <w:tcW w:w="7116" w:type="dxa"/>
            <w:noWrap/>
            <w:hideMark/>
          </w:tcPr>
          <w:p w14:paraId="1AA19DB5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Neural Networks, Computer/ or (neural network* or deep learning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452BEF43" w14:textId="2B7CF2D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3</w:t>
            </w:r>
          </w:p>
        </w:tc>
      </w:tr>
      <w:tr w:rsidR="006947A9" w:rsidRPr="00357E8C" w14:paraId="1D428DDE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67BE166D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3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026F3442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support vector machine* or SVM or decision tree* or gradient boost* or random forest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7F348796" w14:textId="1C5BCA4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9</w:t>
            </w:r>
          </w:p>
        </w:tc>
      </w:tr>
      <w:tr w:rsidR="006947A9" w:rsidRPr="00357E8C" w14:paraId="50FA44B1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1D493852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4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1D025DE2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computer vision or machine vision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 xml:space="preserve">. </w:t>
            </w:r>
          </w:p>
        </w:tc>
        <w:tc>
          <w:tcPr>
            <w:tcW w:w="1255" w:type="dxa"/>
            <w:noWrap/>
            <w:hideMark/>
          </w:tcPr>
          <w:p w14:paraId="7ED87480" w14:textId="2BD12E26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</w:tr>
      <w:tr w:rsidR="006947A9" w:rsidRPr="00357E8C" w14:paraId="2CFAEDA6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2C2A0D3F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5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644B06A5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 or 2 or 3 or 4</w:t>
            </w:r>
          </w:p>
        </w:tc>
        <w:tc>
          <w:tcPr>
            <w:tcW w:w="1255" w:type="dxa"/>
            <w:noWrap/>
            <w:hideMark/>
          </w:tcPr>
          <w:p w14:paraId="2D4AE333" w14:textId="56980C91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14</w:t>
            </w:r>
          </w:p>
        </w:tc>
      </w:tr>
      <w:tr w:rsidR="006947A9" w:rsidRPr="00357E8C" w14:paraId="51F8CB82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317BD624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6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76D2FEF0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Perioperative Medicine/ or exp Perioperative Care/ or exp Perioperative Period/ or (</w:t>
            </w:r>
            <w:proofErr w:type="spellStart"/>
            <w:r w:rsidRPr="00357E8C">
              <w:rPr>
                <w:rFonts w:cstheme="minorHAnsi"/>
                <w:color w:val="000000"/>
              </w:rPr>
              <w:t>periop</w:t>
            </w:r>
            <w:proofErr w:type="spellEnd"/>
            <w:r w:rsidRPr="00357E8C">
              <w:rPr>
                <w:rFonts w:cstheme="minorHAnsi"/>
                <w:color w:val="000000"/>
              </w:rPr>
              <w:t>* or peri-op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178B318E" w14:textId="4A0B5374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092</w:t>
            </w:r>
          </w:p>
        </w:tc>
      </w:tr>
      <w:tr w:rsidR="006947A9" w:rsidRPr="00357E8C" w14:paraId="5FD4C6BC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50A41989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7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42747868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Postoperative Complications/ or (postop* or post-op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093C0D3E" w14:textId="5EFB3EC4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641</w:t>
            </w:r>
          </w:p>
        </w:tc>
      </w:tr>
      <w:tr w:rsidR="006947A9" w:rsidRPr="00357E8C" w14:paraId="428F6CB0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00D8F185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8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1DB618EA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(post-surg* or post-discharge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6DE6992E" w14:textId="1365B252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47</w:t>
            </w:r>
          </w:p>
        </w:tc>
      </w:tr>
      <w:tr w:rsidR="006947A9" w:rsidRPr="00357E8C" w14:paraId="06D1F86B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13497E9F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9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058B55B5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6 or 7 or 8</w:t>
            </w:r>
          </w:p>
        </w:tc>
        <w:tc>
          <w:tcPr>
            <w:tcW w:w="1255" w:type="dxa"/>
            <w:noWrap/>
            <w:hideMark/>
          </w:tcPr>
          <w:p w14:paraId="4D63C038" w14:textId="48B34E14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843</w:t>
            </w:r>
          </w:p>
        </w:tc>
      </w:tr>
      <w:tr w:rsidR="006947A9" w:rsidRPr="00357E8C" w14:paraId="7608F4A7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4033CCB4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0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1E40F933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wound*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 or exp "Wounds and Injuries"/</w:t>
            </w:r>
          </w:p>
        </w:tc>
        <w:tc>
          <w:tcPr>
            <w:tcW w:w="1255" w:type="dxa"/>
            <w:noWrap/>
            <w:hideMark/>
          </w:tcPr>
          <w:p w14:paraId="3DA4CAE8" w14:textId="715B70FF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647</w:t>
            </w:r>
          </w:p>
        </w:tc>
      </w:tr>
      <w:tr w:rsidR="006947A9" w:rsidRPr="00357E8C" w14:paraId="103F9372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509EAAB8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72083F04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Wound Healing/</w:t>
            </w:r>
          </w:p>
        </w:tc>
        <w:tc>
          <w:tcPr>
            <w:tcW w:w="1255" w:type="dxa"/>
            <w:noWrap/>
            <w:hideMark/>
          </w:tcPr>
          <w:p w14:paraId="4166650E" w14:textId="25EDFE65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94</w:t>
            </w:r>
          </w:p>
        </w:tc>
      </w:tr>
      <w:tr w:rsidR="006947A9" w:rsidRPr="00357E8C" w14:paraId="792748E0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72082938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3E223B03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Wound Infection/ or (surgical site infection* or SSI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423EAAB2" w14:textId="1561C345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1</w:t>
            </w:r>
          </w:p>
        </w:tc>
      </w:tr>
      <w:tr w:rsidR="006947A9" w:rsidRPr="00357E8C" w14:paraId="4F9FE59F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7323ADE3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3AD2C8B0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0 or 11 or 12</w:t>
            </w:r>
          </w:p>
        </w:tc>
        <w:tc>
          <w:tcPr>
            <w:tcW w:w="1255" w:type="dxa"/>
            <w:noWrap/>
            <w:hideMark/>
          </w:tcPr>
          <w:p w14:paraId="4369DF14" w14:textId="51B2834C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43</w:t>
            </w:r>
          </w:p>
        </w:tc>
      </w:tr>
      <w:tr w:rsidR="006947A9" w:rsidRPr="00357E8C" w14:paraId="5610B59A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4438D90E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53EBD530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 xml:space="preserve">exp Image Processing, Computer-Assisted/ or exp Image Interpretation, Computer-Assisted/ or </w:t>
            </w:r>
            <w:proofErr w:type="spellStart"/>
            <w:r w:rsidRPr="00357E8C">
              <w:rPr>
                <w:rFonts w:cstheme="minorHAnsi"/>
                <w:color w:val="000000"/>
              </w:rPr>
              <w:t>imag</w:t>
            </w:r>
            <w:proofErr w:type="spellEnd"/>
            <w:r w:rsidRPr="00357E8C">
              <w:rPr>
                <w:rFonts w:cstheme="minorHAnsi"/>
                <w:color w:val="000000"/>
              </w:rPr>
              <w:t>*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195E69E2" w14:textId="3966EB1D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36</w:t>
            </w:r>
          </w:p>
        </w:tc>
      </w:tr>
      <w:tr w:rsidR="006947A9" w:rsidRPr="00357E8C" w14:paraId="43C3F9BB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5A13BF1E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7116" w:type="dxa"/>
            <w:shd w:val="clear" w:color="auto" w:fill="auto"/>
            <w:noWrap/>
            <w:hideMark/>
          </w:tcPr>
          <w:p w14:paraId="4297CA80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exp Photography/ or exp Video Recording/ or (photo* or video*).</w:t>
            </w:r>
            <w:proofErr w:type="spellStart"/>
            <w:r w:rsidRPr="00357E8C">
              <w:rPr>
                <w:rFonts w:cstheme="minorHAnsi"/>
                <w:color w:val="000000"/>
              </w:rPr>
              <w:t>mp</w:t>
            </w:r>
            <w:proofErr w:type="spellEnd"/>
            <w:r w:rsidRPr="00357E8C">
              <w:rPr>
                <w:rFonts w:cstheme="minorHAnsi"/>
                <w:color w:val="000000"/>
              </w:rPr>
              <w:t>.</w:t>
            </w:r>
          </w:p>
        </w:tc>
        <w:tc>
          <w:tcPr>
            <w:tcW w:w="1255" w:type="dxa"/>
            <w:noWrap/>
            <w:hideMark/>
          </w:tcPr>
          <w:p w14:paraId="544059DB" w14:textId="5E7E93C8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802</w:t>
            </w:r>
          </w:p>
        </w:tc>
      </w:tr>
      <w:tr w:rsidR="006947A9" w:rsidRPr="00357E8C" w14:paraId="5156CC21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5050463C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7116" w:type="dxa"/>
            <w:noWrap/>
            <w:hideMark/>
          </w:tcPr>
          <w:p w14:paraId="32A35AB1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4 or 15</w:t>
            </w:r>
          </w:p>
        </w:tc>
        <w:tc>
          <w:tcPr>
            <w:tcW w:w="1255" w:type="dxa"/>
            <w:noWrap/>
            <w:hideMark/>
          </w:tcPr>
          <w:p w14:paraId="3FDB0B8C" w14:textId="2688E5E3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775</w:t>
            </w:r>
          </w:p>
        </w:tc>
      </w:tr>
      <w:tr w:rsidR="006947A9" w:rsidRPr="00357E8C" w14:paraId="71CF3090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09E1F8C4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lastRenderedPageBreak/>
              <w:t>17</w:t>
            </w:r>
          </w:p>
        </w:tc>
        <w:tc>
          <w:tcPr>
            <w:tcW w:w="7116" w:type="dxa"/>
            <w:noWrap/>
            <w:hideMark/>
          </w:tcPr>
          <w:p w14:paraId="3D112476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5 and 9 and 13 and 16</w:t>
            </w:r>
          </w:p>
        </w:tc>
        <w:tc>
          <w:tcPr>
            <w:tcW w:w="1255" w:type="dxa"/>
            <w:noWrap/>
            <w:hideMark/>
          </w:tcPr>
          <w:p w14:paraId="55B0919E" w14:textId="1B303113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6947A9" w:rsidRPr="00357E8C" w14:paraId="701FB04E" w14:textId="77777777" w:rsidTr="006947A9">
        <w:trPr>
          <w:trHeight w:val="290"/>
        </w:trPr>
        <w:tc>
          <w:tcPr>
            <w:tcW w:w="979" w:type="dxa"/>
            <w:noWrap/>
            <w:hideMark/>
          </w:tcPr>
          <w:p w14:paraId="3487002C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7116" w:type="dxa"/>
            <w:noWrap/>
            <w:hideMark/>
          </w:tcPr>
          <w:p w14:paraId="3A1E5534" w14:textId="77777777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 w:rsidRPr="00357E8C">
              <w:rPr>
                <w:rFonts w:cstheme="minorHAnsi"/>
                <w:color w:val="000000"/>
              </w:rPr>
              <w:t>remove duplicates from 17</w:t>
            </w:r>
          </w:p>
        </w:tc>
        <w:tc>
          <w:tcPr>
            <w:tcW w:w="1255" w:type="dxa"/>
            <w:noWrap/>
            <w:hideMark/>
          </w:tcPr>
          <w:p w14:paraId="38B76EBA" w14:textId="3C475BFF" w:rsidR="006947A9" w:rsidRPr="00357E8C" w:rsidRDefault="006947A9" w:rsidP="006947A9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</w:tbl>
    <w:p w14:paraId="33B9BD22" w14:textId="77777777" w:rsidR="00505484" w:rsidRPr="00505484" w:rsidRDefault="00505484"/>
    <w:p w14:paraId="00DEE2CE" w14:textId="77777777" w:rsidR="00505484" w:rsidRDefault="00505484">
      <w:pPr>
        <w:rPr>
          <w:b/>
          <w:bCs/>
        </w:rPr>
      </w:pPr>
    </w:p>
    <w:p w14:paraId="56F3C67D" w14:textId="4F717DBC" w:rsidR="00C24D3D" w:rsidRDefault="00C24D3D">
      <w:pPr>
        <w:rPr>
          <w:b/>
          <w:bCs/>
        </w:rPr>
      </w:pPr>
      <w:r w:rsidRPr="00C24D3D">
        <w:rPr>
          <w:b/>
          <w:bCs/>
        </w:rPr>
        <w:t>IEEE Xplore</w:t>
      </w:r>
    </w:p>
    <w:p w14:paraId="6B74E480" w14:textId="6FCD9C22" w:rsidR="00C24D3D" w:rsidRDefault="00FE7453" w:rsidP="00FE7453">
      <w:r w:rsidRPr="00FE7453">
        <w:t xml:space="preserve">(("Full Text &amp; </w:t>
      </w:r>
      <w:proofErr w:type="spellStart"/>
      <w:r w:rsidRPr="00FE7453">
        <w:t>Metadata":"machine</w:t>
      </w:r>
      <w:proofErr w:type="spellEnd"/>
      <w:r w:rsidRPr="00FE7453">
        <w:t xml:space="preserve"> learning" OR "Full Text &amp; </w:t>
      </w:r>
      <w:proofErr w:type="spellStart"/>
      <w:r w:rsidRPr="00FE7453">
        <w:t>Metadata":"artificial</w:t>
      </w:r>
      <w:proofErr w:type="spellEnd"/>
      <w:r w:rsidRPr="00FE7453">
        <w:t xml:space="preserve"> intelligence" OR "Full Text &amp; </w:t>
      </w:r>
      <w:proofErr w:type="spellStart"/>
      <w:r w:rsidRPr="00FE7453">
        <w:t>Metadata":AI</w:t>
      </w:r>
      <w:proofErr w:type="spellEnd"/>
      <w:r w:rsidRPr="00FE7453">
        <w:t xml:space="preserve"> OR "Full Text &amp; </w:t>
      </w:r>
      <w:proofErr w:type="spellStart"/>
      <w:r w:rsidRPr="00FE7453">
        <w:t>Metadata":"deep</w:t>
      </w:r>
      <w:proofErr w:type="spellEnd"/>
      <w:r w:rsidRPr="00FE7453">
        <w:t xml:space="preserve"> learning" OR "Full Text &amp; </w:t>
      </w:r>
      <w:proofErr w:type="spellStart"/>
      <w:r w:rsidRPr="00FE7453">
        <w:t>Metadata":"neural</w:t>
      </w:r>
      <w:proofErr w:type="spellEnd"/>
      <w:r w:rsidRPr="00FE7453">
        <w:t xml:space="preserve"> network" OR "Full Text &amp; </w:t>
      </w:r>
      <w:proofErr w:type="spellStart"/>
      <w:r w:rsidRPr="00FE7453">
        <w:t>Metadata":"neural</w:t>
      </w:r>
      <w:proofErr w:type="spellEnd"/>
      <w:r w:rsidRPr="00FE7453">
        <w:t xml:space="preserve"> networks" OR "Full Text &amp; </w:t>
      </w:r>
      <w:proofErr w:type="spellStart"/>
      <w:r w:rsidRPr="00FE7453">
        <w:t>Metadata":"support</w:t>
      </w:r>
      <w:proofErr w:type="spellEnd"/>
      <w:r w:rsidRPr="00FE7453">
        <w:t xml:space="preserve"> vector machine" OR "Full Text &amp; </w:t>
      </w:r>
      <w:proofErr w:type="spellStart"/>
      <w:r w:rsidRPr="00FE7453">
        <w:t>Metadata":"support</w:t>
      </w:r>
      <w:proofErr w:type="spellEnd"/>
      <w:r w:rsidRPr="00FE7453">
        <w:t xml:space="preserve"> vector machines" OR "Full Text &amp; </w:t>
      </w:r>
      <w:proofErr w:type="spellStart"/>
      <w:r w:rsidRPr="00FE7453">
        <w:t>Metadata":SVM</w:t>
      </w:r>
      <w:proofErr w:type="spellEnd"/>
      <w:r w:rsidRPr="00FE7453">
        <w:t xml:space="preserve"> OR "Full Text &amp; </w:t>
      </w:r>
      <w:proofErr w:type="spellStart"/>
      <w:r w:rsidRPr="00FE7453">
        <w:t>Metadata":"random</w:t>
      </w:r>
      <w:proofErr w:type="spellEnd"/>
      <w:r w:rsidRPr="00FE7453">
        <w:t xml:space="preserve"> forest" OR "Full Text &amp; </w:t>
      </w:r>
      <w:proofErr w:type="spellStart"/>
      <w:r w:rsidRPr="00FE7453">
        <w:t>Metadata":"random</w:t>
      </w:r>
      <w:proofErr w:type="spellEnd"/>
      <w:r w:rsidRPr="00FE7453">
        <w:t xml:space="preserve"> forests" OR "Full Text &amp; </w:t>
      </w:r>
      <w:proofErr w:type="spellStart"/>
      <w:r w:rsidRPr="00FE7453">
        <w:t>Metadata":"decision</w:t>
      </w:r>
      <w:proofErr w:type="spellEnd"/>
      <w:r w:rsidRPr="00FE7453">
        <w:t xml:space="preserve"> tree" OR "Full Text &amp; </w:t>
      </w:r>
      <w:proofErr w:type="spellStart"/>
      <w:r w:rsidRPr="00FE7453">
        <w:t>Metadata":"decision</w:t>
      </w:r>
      <w:proofErr w:type="spellEnd"/>
      <w:r w:rsidRPr="00FE7453">
        <w:t xml:space="preserve"> trees" OR "Full Text &amp; </w:t>
      </w:r>
      <w:proofErr w:type="spellStart"/>
      <w:r w:rsidRPr="00FE7453">
        <w:t>Metadata":"gradient</w:t>
      </w:r>
      <w:proofErr w:type="spellEnd"/>
      <w:r w:rsidRPr="00FE7453">
        <w:t xml:space="preserve"> boost" OR "Full Text &amp; </w:t>
      </w:r>
      <w:proofErr w:type="spellStart"/>
      <w:r w:rsidRPr="00FE7453">
        <w:t>Metadata":"gradient</w:t>
      </w:r>
      <w:proofErr w:type="spellEnd"/>
      <w:r w:rsidRPr="00FE7453">
        <w:t xml:space="preserve"> boosting" OR "Full Text &amp; </w:t>
      </w:r>
      <w:proofErr w:type="spellStart"/>
      <w:r w:rsidRPr="00FE7453">
        <w:t>Metadata":"gradient</w:t>
      </w:r>
      <w:proofErr w:type="spellEnd"/>
      <w:r w:rsidRPr="00FE7453">
        <w:t xml:space="preserve"> boosted" OR "Full Text &amp; </w:t>
      </w:r>
      <w:proofErr w:type="spellStart"/>
      <w:r w:rsidRPr="00FE7453">
        <w:t>Metadata":"computer</w:t>
      </w:r>
      <w:proofErr w:type="spellEnd"/>
      <w:r w:rsidRPr="00FE7453">
        <w:t xml:space="preserve"> vision" OR "Full Text &amp; </w:t>
      </w:r>
      <w:proofErr w:type="spellStart"/>
      <w:r w:rsidRPr="00FE7453">
        <w:t>Metadata":"machine</w:t>
      </w:r>
      <w:proofErr w:type="spellEnd"/>
      <w:r w:rsidRPr="00FE7453">
        <w:t xml:space="preserve"> vision") AND ("Full Text &amp; </w:t>
      </w:r>
      <w:proofErr w:type="spellStart"/>
      <w:r w:rsidRPr="00FE7453">
        <w:t>Metadata":postop</w:t>
      </w:r>
      <w:proofErr w:type="spellEnd"/>
      <w:r w:rsidRPr="00FE7453">
        <w:t>* OR "Full Text &amp; Metadata":</w:t>
      </w:r>
      <w:proofErr w:type="spellStart"/>
      <w:r w:rsidRPr="00FE7453">
        <w:t>periop</w:t>
      </w:r>
      <w:proofErr w:type="spellEnd"/>
      <w:r w:rsidRPr="00FE7453">
        <w:t xml:space="preserve">* OR "Full Text &amp; </w:t>
      </w:r>
      <w:proofErr w:type="spellStart"/>
      <w:r w:rsidRPr="00FE7453">
        <w:t>Metadata":"post-operative</w:t>
      </w:r>
      <w:proofErr w:type="spellEnd"/>
      <w:r w:rsidRPr="00FE7453">
        <w:t xml:space="preserve">" OR "Full Text &amp; </w:t>
      </w:r>
      <w:proofErr w:type="spellStart"/>
      <w:r w:rsidRPr="00FE7453">
        <w:t>Metadata":"post-operatively</w:t>
      </w:r>
      <w:proofErr w:type="spellEnd"/>
      <w:r w:rsidRPr="00FE7453">
        <w:t xml:space="preserve">" OR "Full Text &amp; </w:t>
      </w:r>
      <w:proofErr w:type="spellStart"/>
      <w:r w:rsidRPr="00FE7453">
        <w:t>Metadata":"peri-operative</w:t>
      </w:r>
      <w:proofErr w:type="spellEnd"/>
      <w:r w:rsidRPr="00FE7453">
        <w:t xml:space="preserve">" OR "Full Text &amp; </w:t>
      </w:r>
      <w:proofErr w:type="spellStart"/>
      <w:r w:rsidRPr="00FE7453">
        <w:t>Metadata":"peri-operatively</w:t>
      </w:r>
      <w:proofErr w:type="spellEnd"/>
      <w:r w:rsidRPr="00FE7453">
        <w:t xml:space="preserve">" OR "Full Text &amp; </w:t>
      </w:r>
      <w:proofErr w:type="spellStart"/>
      <w:r w:rsidRPr="00FE7453">
        <w:t>Metadata":"post-discharge</w:t>
      </w:r>
      <w:proofErr w:type="spellEnd"/>
      <w:r w:rsidRPr="00FE7453">
        <w:t xml:space="preserve">" OR "Full Text &amp; </w:t>
      </w:r>
      <w:proofErr w:type="spellStart"/>
      <w:r w:rsidRPr="00FE7453">
        <w:t>Metadata":"post-surgery</w:t>
      </w:r>
      <w:proofErr w:type="spellEnd"/>
      <w:r w:rsidRPr="00FE7453">
        <w:t xml:space="preserve">" OR "Full Text &amp; </w:t>
      </w:r>
      <w:proofErr w:type="spellStart"/>
      <w:r w:rsidRPr="00FE7453">
        <w:t>Metadata":"post-surgical</w:t>
      </w:r>
      <w:proofErr w:type="spellEnd"/>
      <w:r w:rsidRPr="00FE7453">
        <w:t xml:space="preserve">") AND ("Full Text &amp; </w:t>
      </w:r>
      <w:proofErr w:type="spellStart"/>
      <w:r w:rsidRPr="00FE7453">
        <w:t>Metadata":wound</w:t>
      </w:r>
      <w:proofErr w:type="spellEnd"/>
      <w:r w:rsidRPr="00FE7453">
        <w:t xml:space="preserve">* OR "Full Text &amp; </w:t>
      </w:r>
      <w:proofErr w:type="spellStart"/>
      <w:r w:rsidRPr="00FE7453">
        <w:t>Metadata":“surgical</w:t>
      </w:r>
      <w:proofErr w:type="spellEnd"/>
      <w:r w:rsidRPr="00FE7453">
        <w:t xml:space="preserve"> site infection*” OR "Full Text &amp; </w:t>
      </w:r>
      <w:proofErr w:type="spellStart"/>
      <w:r w:rsidRPr="00FE7453">
        <w:t>Metadata":SSI</w:t>
      </w:r>
      <w:proofErr w:type="spellEnd"/>
      <w:r w:rsidRPr="00FE7453">
        <w:t>*) AND ("Full Text &amp; Metadata":</w:t>
      </w:r>
      <w:proofErr w:type="spellStart"/>
      <w:r w:rsidRPr="00FE7453">
        <w:t>imag</w:t>
      </w:r>
      <w:proofErr w:type="spellEnd"/>
      <w:r w:rsidRPr="00FE7453">
        <w:t xml:space="preserve">* OR "Full Text &amp; </w:t>
      </w:r>
      <w:proofErr w:type="spellStart"/>
      <w:r w:rsidRPr="00FE7453">
        <w:t>Metadata":photo</w:t>
      </w:r>
      <w:proofErr w:type="spellEnd"/>
      <w:r w:rsidRPr="00FE7453">
        <w:t xml:space="preserve">* OR "Full Text &amp; </w:t>
      </w:r>
      <w:proofErr w:type="spellStart"/>
      <w:r w:rsidRPr="00FE7453">
        <w:t>Metadata":video</w:t>
      </w:r>
      <w:proofErr w:type="spellEnd"/>
      <w:r w:rsidRPr="00FE7453">
        <w:t>*))</w:t>
      </w:r>
    </w:p>
    <w:p w14:paraId="52BCF6EF" w14:textId="77777777" w:rsidR="00FE7453" w:rsidRDefault="00FE7453" w:rsidP="00FE7453"/>
    <w:p w14:paraId="2063B7C9" w14:textId="10EC8727" w:rsidR="00FE7453" w:rsidRDefault="00FE7453" w:rsidP="00FE7453">
      <w:pPr>
        <w:rPr>
          <w:b/>
          <w:bCs/>
        </w:rPr>
      </w:pPr>
      <w:proofErr w:type="spellStart"/>
      <w:r w:rsidRPr="00FE7453">
        <w:rPr>
          <w:b/>
          <w:bCs/>
        </w:rPr>
        <w:t>Compendex</w:t>
      </w:r>
      <w:proofErr w:type="spellEnd"/>
      <w:r w:rsidRPr="00FE7453">
        <w:rPr>
          <w:b/>
          <w:bCs/>
        </w:rPr>
        <w:t xml:space="preserve"> (Engineering Village)</w:t>
      </w:r>
    </w:p>
    <w:p w14:paraId="31DEAC65" w14:textId="1300E897" w:rsidR="00FE7453" w:rsidRDefault="00295383" w:rsidP="00FE7453">
      <w:proofErr w:type="spellStart"/>
      <w:r w:rsidRPr="00295383">
        <w:t>Compendex</w:t>
      </w:r>
      <w:proofErr w:type="spellEnd"/>
      <w:r w:rsidRPr="00295383">
        <w:t xml:space="preserve"> for 1884-2023: (((((({Artificial intelligence} WN CV) OR ({Machine learning} WN CV) OR ({Deep learning} WN CV) OR ({Random forests} WN CV) OR ({Machine Perception} WN CV) OR ({Computer vision} WN CV) OR ({Image processing} WN CV) OR ({Pattern recognition} WN CV) OR ({Neural networks} WN CV) OR ({Expert systems} WN CV)))) OR "machine learning" OR "artificial intelligence" OR AI OR "support vector machine" OR "random forest*" OR "decision tree*" OR "gradient boost*" OR "computer vision" OR "machine vision") AND (postop* OR </w:t>
      </w:r>
      <w:proofErr w:type="spellStart"/>
      <w:r w:rsidRPr="00295383">
        <w:t>periop</w:t>
      </w:r>
      <w:proofErr w:type="spellEnd"/>
      <w:r w:rsidRPr="00295383">
        <w:t xml:space="preserve">* OR post-op* OR peri-op* OR post-discharge OR post-surg*) AND (wound* OR "surgical site infection*" OR SSI*) AND ((((({Image analysis} WN CV) OR ({Image processing} WN CV) OR ({Medical image processing} WN CV) OR ({Photography} WN CV) OR ({Video recording} WN CV)))) OR </w:t>
      </w:r>
      <w:proofErr w:type="spellStart"/>
      <w:r w:rsidRPr="00295383">
        <w:t>imag</w:t>
      </w:r>
      <w:proofErr w:type="spellEnd"/>
      <w:r w:rsidRPr="00295383">
        <w:t>* or photo* OR video*))</w:t>
      </w:r>
    </w:p>
    <w:p w14:paraId="6320692A" w14:textId="77777777" w:rsidR="00295383" w:rsidRDefault="00295383" w:rsidP="00FE7453"/>
    <w:p w14:paraId="30434CA9" w14:textId="280571F3" w:rsidR="00971A31" w:rsidRDefault="00971A31" w:rsidP="00FE7453">
      <w:pPr>
        <w:rPr>
          <w:b/>
          <w:bCs/>
        </w:rPr>
      </w:pPr>
      <w:r>
        <w:rPr>
          <w:b/>
          <w:bCs/>
        </w:rPr>
        <w:t>Web of Science</w:t>
      </w:r>
    </w:p>
    <w:p w14:paraId="7142C798" w14:textId="4BA6550A" w:rsidR="00971A31" w:rsidRPr="00971A31" w:rsidRDefault="00971A31" w:rsidP="00FE7453">
      <w:r w:rsidRPr="00971A31">
        <w:t xml:space="preserve">(ALL=("machine learning" OR "artificial intelligence" OR AI OR "deep learning" OR "neural network*" OR "support vector machine*" OR SVM OR "random forest*" OR "decision tree*" OR "gradient boost*" OR "computer vision" OR "machine vision")) AND ALL=((postop* OR </w:t>
      </w:r>
      <w:proofErr w:type="spellStart"/>
      <w:r w:rsidRPr="00971A31">
        <w:t>periop</w:t>
      </w:r>
      <w:proofErr w:type="spellEnd"/>
      <w:r w:rsidRPr="00971A31">
        <w:t>* OR post-op* OR peri-op* OR post-discharge OR post-surg*)) AND ALL=((wound* OR “surgical site infection*” OR SSI*)) AND ALL=((</w:t>
      </w:r>
      <w:proofErr w:type="spellStart"/>
      <w:r w:rsidRPr="00971A31">
        <w:t>imag</w:t>
      </w:r>
      <w:proofErr w:type="spellEnd"/>
      <w:r w:rsidRPr="00971A31">
        <w:t>* OR photo* OR video*))</w:t>
      </w:r>
    </w:p>
    <w:p w14:paraId="3CF2DB3A" w14:textId="77777777" w:rsidR="00971A31" w:rsidRDefault="00971A31" w:rsidP="00FE7453">
      <w:pPr>
        <w:rPr>
          <w:b/>
          <w:bCs/>
        </w:rPr>
      </w:pPr>
    </w:p>
    <w:p w14:paraId="62354A59" w14:textId="75C2603C" w:rsidR="00295383" w:rsidRDefault="00BC030F" w:rsidP="00FE7453">
      <w:pPr>
        <w:rPr>
          <w:b/>
          <w:bCs/>
        </w:rPr>
      </w:pPr>
      <w:r w:rsidRPr="00BC030F">
        <w:rPr>
          <w:b/>
          <w:b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0"/>
        <w:gridCol w:w="7145"/>
      </w:tblGrid>
      <w:tr w:rsidR="00A450E4" w:rsidRPr="00A450E4" w14:paraId="061A1781" w14:textId="77777777" w:rsidTr="00A450E4">
        <w:trPr>
          <w:trHeight w:val="290"/>
        </w:trPr>
        <w:tc>
          <w:tcPr>
            <w:tcW w:w="2120" w:type="dxa"/>
            <w:hideMark/>
          </w:tcPr>
          <w:p w14:paraId="6FB02A30" w14:textId="77777777" w:rsidR="00A450E4" w:rsidRPr="00A450E4" w:rsidRDefault="00A450E4">
            <w:pPr>
              <w:rPr>
                <w:b/>
                <w:bCs/>
              </w:rPr>
            </w:pPr>
            <w:r w:rsidRPr="00A450E4">
              <w:rPr>
                <w:b/>
                <w:bCs/>
              </w:rPr>
              <w:t>#</w:t>
            </w:r>
          </w:p>
        </w:tc>
        <w:tc>
          <w:tcPr>
            <w:tcW w:w="7145" w:type="dxa"/>
            <w:hideMark/>
          </w:tcPr>
          <w:p w14:paraId="544F6D1F" w14:textId="77777777" w:rsidR="00A450E4" w:rsidRPr="00A450E4" w:rsidRDefault="00A450E4">
            <w:pPr>
              <w:rPr>
                <w:b/>
                <w:bCs/>
              </w:rPr>
            </w:pPr>
            <w:r w:rsidRPr="00A450E4">
              <w:rPr>
                <w:b/>
                <w:bCs/>
              </w:rPr>
              <w:t>Query</w:t>
            </w:r>
          </w:p>
        </w:tc>
      </w:tr>
      <w:tr w:rsidR="00A450E4" w:rsidRPr="00A450E4" w14:paraId="528F827C" w14:textId="77777777" w:rsidTr="00A450E4">
        <w:trPr>
          <w:trHeight w:val="720"/>
        </w:trPr>
        <w:tc>
          <w:tcPr>
            <w:tcW w:w="2120" w:type="dxa"/>
            <w:hideMark/>
          </w:tcPr>
          <w:p w14:paraId="32047027" w14:textId="77777777" w:rsidR="00A450E4" w:rsidRPr="00A450E4" w:rsidRDefault="00A450E4">
            <w:r w:rsidRPr="00A450E4">
              <w:t>S1</w:t>
            </w:r>
          </w:p>
        </w:tc>
        <w:tc>
          <w:tcPr>
            <w:tcW w:w="7145" w:type="dxa"/>
            <w:hideMark/>
          </w:tcPr>
          <w:p w14:paraId="6F4F5C29" w14:textId="77777777" w:rsidR="00A450E4" w:rsidRPr="00A450E4" w:rsidRDefault="00A450E4">
            <w:r w:rsidRPr="00A450E4">
              <w:t>(MH "Machine Learning+") OR "machine learning" OR (MH "Support Vector Machine") OR (MH "Deep Learning") OR (MH "Neural Networks (Computer)") OR (MH "Artificial Intelligence+") OR "AI"</w:t>
            </w:r>
          </w:p>
        </w:tc>
      </w:tr>
      <w:tr w:rsidR="00A450E4" w:rsidRPr="00A450E4" w14:paraId="5CD0818C" w14:textId="77777777" w:rsidTr="00A450E4">
        <w:trPr>
          <w:trHeight w:val="360"/>
        </w:trPr>
        <w:tc>
          <w:tcPr>
            <w:tcW w:w="2120" w:type="dxa"/>
            <w:hideMark/>
          </w:tcPr>
          <w:p w14:paraId="668DB6F8" w14:textId="77777777" w:rsidR="00A450E4" w:rsidRPr="00A450E4" w:rsidRDefault="00A450E4">
            <w:r w:rsidRPr="00A450E4">
              <w:lastRenderedPageBreak/>
              <w:t>S2</w:t>
            </w:r>
          </w:p>
        </w:tc>
        <w:tc>
          <w:tcPr>
            <w:tcW w:w="7145" w:type="dxa"/>
            <w:hideMark/>
          </w:tcPr>
          <w:p w14:paraId="65B145D2" w14:textId="77777777" w:rsidR="00A450E4" w:rsidRPr="00A450E4" w:rsidRDefault="00A450E4">
            <w:r w:rsidRPr="00A450E4">
              <w:t>"</w:t>
            </w:r>
            <w:proofErr w:type="gramStart"/>
            <w:r w:rsidRPr="00A450E4">
              <w:t>neural</w:t>
            </w:r>
            <w:proofErr w:type="gramEnd"/>
            <w:r w:rsidRPr="00A450E4">
              <w:t xml:space="preserve"> network*" OR "SVM*" OR "support vector machine*"</w:t>
            </w:r>
          </w:p>
        </w:tc>
      </w:tr>
      <w:tr w:rsidR="00A450E4" w:rsidRPr="00A450E4" w14:paraId="6EEB2591" w14:textId="77777777" w:rsidTr="00A450E4">
        <w:trPr>
          <w:trHeight w:val="360"/>
        </w:trPr>
        <w:tc>
          <w:tcPr>
            <w:tcW w:w="2120" w:type="dxa"/>
            <w:hideMark/>
          </w:tcPr>
          <w:p w14:paraId="4606C627" w14:textId="77777777" w:rsidR="00A450E4" w:rsidRPr="00A450E4" w:rsidRDefault="00A450E4">
            <w:r w:rsidRPr="00A450E4">
              <w:t>S3</w:t>
            </w:r>
          </w:p>
        </w:tc>
        <w:tc>
          <w:tcPr>
            <w:tcW w:w="7145" w:type="dxa"/>
            <w:hideMark/>
          </w:tcPr>
          <w:p w14:paraId="0CECAE66" w14:textId="77777777" w:rsidR="00A450E4" w:rsidRPr="00A450E4" w:rsidRDefault="00A450E4">
            <w:r w:rsidRPr="00A450E4">
              <w:t>(MH "Random Forest") OR "random forest*" OR "decision tree*"</w:t>
            </w:r>
          </w:p>
        </w:tc>
      </w:tr>
      <w:tr w:rsidR="00A450E4" w:rsidRPr="00A450E4" w14:paraId="0BC8250D" w14:textId="77777777" w:rsidTr="00A450E4">
        <w:trPr>
          <w:trHeight w:val="290"/>
        </w:trPr>
        <w:tc>
          <w:tcPr>
            <w:tcW w:w="2120" w:type="dxa"/>
            <w:hideMark/>
          </w:tcPr>
          <w:p w14:paraId="4E0D1373" w14:textId="77777777" w:rsidR="00A450E4" w:rsidRPr="00A450E4" w:rsidRDefault="00A450E4">
            <w:r w:rsidRPr="00A450E4">
              <w:t>S4</w:t>
            </w:r>
          </w:p>
        </w:tc>
        <w:tc>
          <w:tcPr>
            <w:tcW w:w="7145" w:type="dxa"/>
            <w:hideMark/>
          </w:tcPr>
          <w:p w14:paraId="66B012A5" w14:textId="77777777" w:rsidR="00A450E4" w:rsidRPr="00A450E4" w:rsidRDefault="00A450E4">
            <w:r w:rsidRPr="00A450E4">
              <w:t>"</w:t>
            </w:r>
            <w:proofErr w:type="gramStart"/>
            <w:r w:rsidRPr="00A450E4">
              <w:t>gradient</w:t>
            </w:r>
            <w:proofErr w:type="gramEnd"/>
            <w:r w:rsidRPr="00A450E4">
              <w:t xml:space="preserve"> boost*"</w:t>
            </w:r>
          </w:p>
        </w:tc>
      </w:tr>
      <w:tr w:rsidR="00A450E4" w:rsidRPr="00A450E4" w14:paraId="141C742E" w14:textId="77777777" w:rsidTr="00A450E4">
        <w:trPr>
          <w:trHeight w:val="360"/>
        </w:trPr>
        <w:tc>
          <w:tcPr>
            <w:tcW w:w="2120" w:type="dxa"/>
            <w:hideMark/>
          </w:tcPr>
          <w:p w14:paraId="184226C9" w14:textId="77777777" w:rsidR="00A450E4" w:rsidRPr="00A450E4" w:rsidRDefault="00A450E4">
            <w:r w:rsidRPr="00A450E4">
              <w:t>S5</w:t>
            </w:r>
          </w:p>
        </w:tc>
        <w:tc>
          <w:tcPr>
            <w:tcW w:w="7145" w:type="dxa"/>
            <w:hideMark/>
          </w:tcPr>
          <w:p w14:paraId="3CD6B64D" w14:textId="77777777" w:rsidR="00A450E4" w:rsidRPr="00A450E4" w:rsidRDefault="00A450E4">
            <w:r w:rsidRPr="00A450E4">
              <w:t>"</w:t>
            </w:r>
            <w:proofErr w:type="gramStart"/>
            <w:r w:rsidRPr="00A450E4">
              <w:t>computer</w:t>
            </w:r>
            <w:proofErr w:type="gramEnd"/>
            <w:r w:rsidRPr="00A450E4">
              <w:t xml:space="preserve"> vision" OR "naive Bayes" OR "machine vision"</w:t>
            </w:r>
          </w:p>
        </w:tc>
      </w:tr>
      <w:tr w:rsidR="00A450E4" w:rsidRPr="00A450E4" w14:paraId="66553FC2" w14:textId="77777777" w:rsidTr="00A450E4">
        <w:trPr>
          <w:trHeight w:val="290"/>
        </w:trPr>
        <w:tc>
          <w:tcPr>
            <w:tcW w:w="2120" w:type="dxa"/>
            <w:hideMark/>
          </w:tcPr>
          <w:p w14:paraId="22A1B1C6" w14:textId="77777777" w:rsidR="00A450E4" w:rsidRPr="00A450E4" w:rsidRDefault="00A450E4">
            <w:r w:rsidRPr="00A450E4">
              <w:t>S6</w:t>
            </w:r>
          </w:p>
        </w:tc>
        <w:tc>
          <w:tcPr>
            <w:tcW w:w="7145" w:type="dxa"/>
            <w:hideMark/>
          </w:tcPr>
          <w:p w14:paraId="302DC116" w14:textId="77777777" w:rsidR="00A450E4" w:rsidRPr="00A450E4" w:rsidRDefault="00A450E4">
            <w:r w:rsidRPr="00A450E4">
              <w:t>"</w:t>
            </w:r>
            <w:proofErr w:type="gramStart"/>
            <w:r w:rsidRPr="00A450E4">
              <w:t>deep</w:t>
            </w:r>
            <w:proofErr w:type="gramEnd"/>
            <w:r w:rsidRPr="00A450E4">
              <w:t xml:space="preserve"> learning"</w:t>
            </w:r>
          </w:p>
        </w:tc>
      </w:tr>
      <w:tr w:rsidR="00A450E4" w:rsidRPr="00A450E4" w14:paraId="7C641972" w14:textId="77777777" w:rsidTr="00A450E4">
        <w:trPr>
          <w:trHeight w:val="290"/>
        </w:trPr>
        <w:tc>
          <w:tcPr>
            <w:tcW w:w="2120" w:type="dxa"/>
            <w:hideMark/>
          </w:tcPr>
          <w:p w14:paraId="6F7BDC5A" w14:textId="77777777" w:rsidR="00A450E4" w:rsidRPr="00A450E4" w:rsidRDefault="00A450E4">
            <w:r w:rsidRPr="00A450E4">
              <w:t>S7</w:t>
            </w:r>
          </w:p>
        </w:tc>
        <w:tc>
          <w:tcPr>
            <w:tcW w:w="7145" w:type="dxa"/>
            <w:hideMark/>
          </w:tcPr>
          <w:p w14:paraId="7DC15197" w14:textId="77777777" w:rsidR="00A450E4" w:rsidRPr="00A450E4" w:rsidRDefault="00A450E4">
            <w:r w:rsidRPr="00A450E4">
              <w:t>(MH "Expert Systems"+)</w:t>
            </w:r>
          </w:p>
        </w:tc>
      </w:tr>
      <w:tr w:rsidR="00A450E4" w:rsidRPr="00A450E4" w14:paraId="1D13227A" w14:textId="77777777" w:rsidTr="00A450E4">
        <w:trPr>
          <w:trHeight w:val="290"/>
        </w:trPr>
        <w:tc>
          <w:tcPr>
            <w:tcW w:w="2120" w:type="dxa"/>
            <w:hideMark/>
          </w:tcPr>
          <w:p w14:paraId="2731138A" w14:textId="77777777" w:rsidR="00A450E4" w:rsidRPr="00A450E4" w:rsidRDefault="00A450E4">
            <w:r w:rsidRPr="00A450E4">
              <w:t>S8</w:t>
            </w:r>
          </w:p>
        </w:tc>
        <w:tc>
          <w:tcPr>
            <w:tcW w:w="7145" w:type="dxa"/>
            <w:hideMark/>
          </w:tcPr>
          <w:p w14:paraId="20C768FB" w14:textId="77777777" w:rsidR="00A450E4" w:rsidRPr="00A450E4" w:rsidRDefault="00A450E4">
            <w:r w:rsidRPr="00A450E4">
              <w:t>S1 OR S2 OR S3 OR S4 OR S5 OR S6 OR S7</w:t>
            </w:r>
          </w:p>
        </w:tc>
      </w:tr>
      <w:tr w:rsidR="00A450E4" w:rsidRPr="00A450E4" w14:paraId="4228C977" w14:textId="77777777" w:rsidTr="00A450E4">
        <w:trPr>
          <w:trHeight w:val="1260"/>
        </w:trPr>
        <w:tc>
          <w:tcPr>
            <w:tcW w:w="2120" w:type="dxa"/>
            <w:hideMark/>
          </w:tcPr>
          <w:p w14:paraId="021E6C21" w14:textId="77777777" w:rsidR="00A450E4" w:rsidRPr="00A450E4" w:rsidRDefault="00A450E4">
            <w:r w:rsidRPr="00A450E4">
              <w:t>S9</w:t>
            </w:r>
          </w:p>
        </w:tc>
        <w:tc>
          <w:tcPr>
            <w:tcW w:w="7145" w:type="dxa"/>
            <w:hideMark/>
          </w:tcPr>
          <w:p w14:paraId="6426DE3D" w14:textId="77777777" w:rsidR="00A450E4" w:rsidRPr="00A450E4" w:rsidRDefault="00A450E4">
            <w:r w:rsidRPr="00A450E4">
              <w:t xml:space="preserve">(MH "Postoperative Pain") OR (MH "Postoperative Complications+") OR (MH "Postoperative Period") OR (MH "Perioperative Medicine") OR (MH "Perioperative Nursing") OR (MH "Perioperative Care+") OR (MH "Perioperative Care (Iowa </w:t>
            </w:r>
            <w:proofErr w:type="gramStart"/>
            <w:r w:rsidRPr="00A450E4">
              <w:t>NIC)+</w:t>
            </w:r>
            <w:proofErr w:type="gramEnd"/>
            <w:r w:rsidRPr="00A450E4">
              <w:t>") OR (MH "Postoperative Care+") OR "postoperative" OR "perioperative"</w:t>
            </w:r>
          </w:p>
        </w:tc>
      </w:tr>
      <w:tr w:rsidR="00A450E4" w:rsidRPr="00A450E4" w14:paraId="3C96116B" w14:textId="77777777" w:rsidTr="00A450E4">
        <w:trPr>
          <w:trHeight w:val="290"/>
        </w:trPr>
        <w:tc>
          <w:tcPr>
            <w:tcW w:w="2120" w:type="dxa"/>
            <w:hideMark/>
          </w:tcPr>
          <w:p w14:paraId="31C5BC03" w14:textId="77777777" w:rsidR="00A450E4" w:rsidRPr="00A450E4" w:rsidRDefault="00A450E4">
            <w:r w:rsidRPr="00A450E4">
              <w:t>S10</w:t>
            </w:r>
          </w:p>
        </w:tc>
        <w:tc>
          <w:tcPr>
            <w:tcW w:w="7145" w:type="dxa"/>
            <w:hideMark/>
          </w:tcPr>
          <w:p w14:paraId="09CA9A82" w14:textId="77777777" w:rsidR="00A450E4" w:rsidRPr="00A450E4" w:rsidRDefault="00A450E4">
            <w:r w:rsidRPr="00A450E4">
              <w:t>"post-surg*"</w:t>
            </w:r>
          </w:p>
        </w:tc>
      </w:tr>
      <w:tr w:rsidR="00A450E4" w:rsidRPr="00A450E4" w14:paraId="123495C1" w14:textId="77777777" w:rsidTr="00A450E4">
        <w:trPr>
          <w:trHeight w:val="290"/>
        </w:trPr>
        <w:tc>
          <w:tcPr>
            <w:tcW w:w="2120" w:type="dxa"/>
            <w:hideMark/>
          </w:tcPr>
          <w:p w14:paraId="64270571" w14:textId="77777777" w:rsidR="00A450E4" w:rsidRPr="00A450E4" w:rsidRDefault="00A450E4">
            <w:r w:rsidRPr="00A450E4">
              <w:t>S11</w:t>
            </w:r>
          </w:p>
        </w:tc>
        <w:tc>
          <w:tcPr>
            <w:tcW w:w="7145" w:type="dxa"/>
            <w:hideMark/>
          </w:tcPr>
          <w:p w14:paraId="4808BC82" w14:textId="77777777" w:rsidR="00A450E4" w:rsidRPr="00A450E4" w:rsidRDefault="00A450E4">
            <w:r w:rsidRPr="00A450E4">
              <w:t>(MH "After Care") OR "post-discharge"</w:t>
            </w:r>
          </w:p>
        </w:tc>
      </w:tr>
      <w:tr w:rsidR="00A450E4" w:rsidRPr="00A450E4" w14:paraId="6A095A50" w14:textId="77777777" w:rsidTr="00A450E4">
        <w:trPr>
          <w:trHeight w:val="290"/>
        </w:trPr>
        <w:tc>
          <w:tcPr>
            <w:tcW w:w="2120" w:type="dxa"/>
            <w:hideMark/>
          </w:tcPr>
          <w:p w14:paraId="0661CE61" w14:textId="77777777" w:rsidR="00A450E4" w:rsidRPr="00A450E4" w:rsidRDefault="00A450E4">
            <w:r w:rsidRPr="00A450E4">
              <w:t>S12</w:t>
            </w:r>
          </w:p>
        </w:tc>
        <w:tc>
          <w:tcPr>
            <w:tcW w:w="7145" w:type="dxa"/>
            <w:hideMark/>
          </w:tcPr>
          <w:p w14:paraId="71371ABB" w14:textId="77777777" w:rsidR="00A450E4" w:rsidRPr="00A450E4" w:rsidRDefault="00A450E4">
            <w:r w:rsidRPr="00A450E4">
              <w:t>S9 OR S10 OR S11</w:t>
            </w:r>
          </w:p>
        </w:tc>
      </w:tr>
      <w:tr w:rsidR="00A450E4" w:rsidRPr="00A450E4" w14:paraId="44B2A579" w14:textId="77777777" w:rsidTr="00A450E4">
        <w:trPr>
          <w:trHeight w:val="1440"/>
        </w:trPr>
        <w:tc>
          <w:tcPr>
            <w:tcW w:w="2120" w:type="dxa"/>
            <w:hideMark/>
          </w:tcPr>
          <w:p w14:paraId="03DA9BF0" w14:textId="77777777" w:rsidR="00A450E4" w:rsidRPr="00A450E4" w:rsidRDefault="00A450E4">
            <w:r w:rsidRPr="00A450E4">
              <w:t>S13</w:t>
            </w:r>
          </w:p>
        </w:tc>
        <w:tc>
          <w:tcPr>
            <w:tcW w:w="7145" w:type="dxa"/>
            <w:hideMark/>
          </w:tcPr>
          <w:p w14:paraId="749CF6BD" w14:textId="77777777" w:rsidR="00A450E4" w:rsidRPr="00A450E4" w:rsidRDefault="00A450E4">
            <w:r w:rsidRPr="00A450E4">
              <w:t xml:space="preserve">(MH "Wound Assessment+") OR (MH "Surgical Wound Infection") OR (MH "Wound Measurement") OR (MH "Surgical Wound Dehiscence") OR (MH "Surgical Wound") OR "wound*" OR (MH "Wound Infection+") OR (MH "Wounds and Injuries+") OR (MH "Surgical Wound Care+") OR (MH "Wound Care (Saba </w:t>
            </w:r>
            <w:proofErr w:type="gramStart"/>
            <w:r w:rsidRPr="00A450E4">
              <w:t>CCC)+</w:t>
            </w:r>
            <w:proofErr w:type="gramEnd"/>
            <w:r w:rsidRPr="00A450E4">
              <w:t>") OR (MH "Wound Care+") OR (MH "Wound Care (Iowa NIC)+")</w:t>
            </w:r>
          </w:p>
        </w:tc>
      </w:tr>
      <w:tr w:rsidR="00A450E4" w:rsidRPr="00A450E4" w14:paraId="62F522FC" w14:textId="77777777" w:rsidTr="00A450E4">
        <w:trPr>
          <w:trHeight w:val="290"/>
        </w:trPr>
        <w:tc>
          <w:tcPr>
            <w:tcW w:w="2120" w:type="dxa"/>
            <w:hideMark/>
          </w:tcPr>
          <w:p w14:paraId="1482F3B1" w14:textId="77777777" w:rsidR="00A450E4" w:rsidRPr="00A450E4" w:rsidRDefault="00A450E4">
            <w:r w:rsidRPr="00A450E4">
              <w:t>S14</w:t>
            </w:r>
          </w:p>
        </w:tc>
        <w:tc>
          <w:tcPr>
            <w:tcW w:w="7145" w:type="dxa"/>
            <w:hideMark/>
          </w:tcPr>
          <w:p w14:paraId="7ECB93E1" w14:textId="77777777" w:rsidR="00A450E4" w:rsidRPr="00A450E4" w:rsidRDefault="00A450E4">
            <w:r w:rsidRPr="00A450E4">
              <w:t>"SSI*" OR "dehiscence" OR "surgical site infection*"</w:t>
            </w:r>
          </w:p>
        </w:tc>
      </w:tr>
      <w:tr w:rsidR="00A450E4" w:rsidRPr="00A450E4" w14:paraId="32257326" w14:textId="77777777" w:rsidTr="00A450E4">
        <w:trPr>
          <w:trHeight w:val="290"/>
        </w:trPr>
        <w:tc>
          <w:tcPr>
            <w:tcW w:w="2120" w:type="dxa"/>
            <w:hideMark/>
          </w:tcPr>
          <w:p w14:paraId="714C0E50" w14:textId="77777777" w:rsidR="00A450E4" w:rsidRPr="00A450E4" w:rsidRDefault="00A450E4">
            <w:r w:rsidRPr="00A450E4">
              <w:t>S15</w:t>
            </w:r>
          </w:p>
        </w:tc>
        <w:tc>
          <w:tcPr>
            <w:tcW w:w="7145" w:type="dxa"/>
            <w:hideMark/>
          </w:tcPr>
          <w:p w14:paraId="0DCDFB11" w14:textId="77777777" w:rsidR="00A450E4" w:rsidRPr="00A450E4" w:rsidRDefault="00A450E4">
            <w:r w:rsidRPr="00A450E4">
              <w:t>S13 OR S14</w:t>
            </w:r>
          </w:p>
        </w:tc>
      </w:tr>
      <w:tr w:rsidR="00A450E4" w:rsidRPr="00A450E4" w14:paraId="5CE2A907" w14:textId="77777777" w:rsidTr="00A450E4">
        <w:trPr>
          <w:trHeight w:val="290"/>
        </w:trPr>
        <w:tc>
          <w:tcPr>
            <w:tcW w:w="2120" w:type="dxa"/>
            <w:hideMark/>
          </w:tcPr>
          <w:p w14:paraId="61BF4694" w14:textId="77777777" w:rsidR="00A450E4" w:rsidRPr="00A450E4" w:rsidRDefault="00A450E4">
            <w:r w:rsidRPr="00A450E4">
              <w:t>S16</w:t>
            </w:r>
          </w:p>
        </w:tc>
        <w:tc>
          <w:tcPr>
            <w:tcW w:w="7145" w:type="dxa"/>
            <w:hideMark/>
          </w:tcPr>
          <w:p w14:paraId="02038A70" w14:textId="77777777" w:rsidR="00A450E4" w:rsidRPr="00A450E4" w:rsidRDefault="00A450E4">
            <w:r w:rsidRPr="00A450E4">
              <w:t>S8 AND S12 AND S15</w:t>
            </w:r>
          </w:p>
        </w:tc>
      </w:tr>
      <w:tr w:rsidR="00A450E4" w:rsidRPr="00A450E4" w14:paraId="68750831" w14:textId="77777777" w:rsidTr="00A450E4">
        <w:trPr>
          <w:trHeight w:val="360"/>
        </w:trPr>
        <w:tc>
          <w:tcPr>
            <w:tcW w:w="2120" w:type="dxa"/>
            <w:hideMark/>
          </w:tcPr>
          <w:p w14:paraId="7E7B502D" w14:textId="77777777" w:rsidR="00A450E4" w:rsidRPr="00A450E4" w:rsidRDefault="00A450E4">
            <w:r w:rsidRPr="00A450E4">
              <w:t>S17</w:t>
            </w:r>
          </w:p>
        </w:tc>
        <w:tc>
          <w:tcPr>
            <w:tcW w:w="7145" w:type="dxa"/>
            <w:hideMark/>
          </w:tcPr>
          <w:p w14:paraId="5BBFCF00" w14:textId="77777777" w:rsidR="00A450E4" w:rsidRPr="00A450E4" w:rsidRDefault="00A450E4">
            <w:r w:rsidRPr="00A450E4">
              <w:t>(MH "Image Processing, Computer Assisted+") OR (MH "Image Interpretation, Computer Assisted+")</w:t>
            </w:r>
          </w:p>
        </w:tc>
      </w:tr>
      <w:tr w:rsidR="00A450E4" w:rsidRPr="00A450E4" w14:paraId="2F38074E" w14:textId="77777777" w:rsidTr="00A450E4">
        <w:trPr>
          <w:trHeight w:val="290"/>
        </w:trPr>
        <w:tc>
          <w:tcPr>
            <w:tcW w:w="2120" w:type="dxa"/>
            <w:hideMark/>
          </w:tcPr>
          <w:p w14:paraId="6CC82DCB" w14:textId="77777777" w:rsidR="00A450E4" w:rsidRPr="00A450E4" w:rsidRDefault="00A450E4">
            <w:r w:rsidRPr="00A450E4">
              <w:t>S18</w:t>
            </w:r>
          </w:p>
        </w:tc>
        <w:tc>
          <w:tcPr>
            <w:tcW w:w="7145" w:type="dxa"/>
            <w:hideMark/>
          </w:tcPr>
          <w:p w14:paraId="5691B776" w14:textId="77777777" w:rsidR="00A450E4" w:rsidRPr="00A450E4" w:rsidRDefault="00A450E4">
            <w:r w:rsidRPr="00A450E4">
              <w:t>(MH "Photography+")</w:t>
            </w:r>
          </w:p>
        </w:tc>
      </w:tr>
      <w:tr w:rsidR="00A450E4" w:rsidRPr="00A450E4" w14:paraId="2DA8BFDF" w14:textId="77777777" w:rsidTr="00A450E4">
        <w:trPr>
          <w:trHeight w:val="290"/>
        </w:trPr>
        <w:tc>
          <w:tcPr>
            <w:tcW w:w="2120" w:type="dxa"/>
            <w:hideMark/>
          </w:tcPr>
          <w:p w14:paraId="137D0239" w14:textId="77777777" w:rsidR="00A450E4" w:rsidRPr="00A450E4" w:rsidRDefault="00A450E4">
            <w:r w:rsidRPr="00A450E4">
              <w:t>S19</w:t>
            </w:r>
          </w:p>
        </w:tc>
        <w:tc>
          <w:tcPr>
            <w:tcW w:w="7145" w:type="dxa"/>
            <w:hideMark/>
          </w:tcPr>
          <w:p w14:paraId="3DCAF1BD" w14:textId="77777777" w:rsidR="00A450E4" w:rsidRPr="00A450E4" w:rsidRDefault="00A450E4">
            <w:r w:rsidRPr="00A450E4">
              <w:t>(MH "Videorecording+")</w:t>
            </w:r>
          </w:p>
        </w:tc>
      </w:tr>
      <w:tr w:rsidR="00A450E4" w:rsidRPr="00A450E4" w14:paraId="083B7C57" w14:textId="77777777" w:rsidTr="00A450E4">
        <w:trPr>
          <w:trHeight w:val="290"/>
        </w:trPr>
        <w:tc>
          <w:tcPr>
            <w:tcW w:w="2120" w:type="dxa"/>
            <w:hideMark/>
          </w:tcPr>
          <w:p w14:paraId="3DD58A2E" w14:textId="77777777" w:rsidR="00A450E4" w:rsidRPr="00A450E4" w:rsidRDefault="00A450E4">
            <w:r w:rsidRPr="00A450E4">
              <w:t>S20</w:t>
            </w:r>
          </w:p>
        </w:tc>
        <w:tc>
          <w:tcPr>
            <w:tcW w:w="7145" w:type="dxa"/>
            <w:hideMark/>
          </w:tcPr>
          <w:p w14:paraId="4422DB15" w14:textId="77777777" w:rsidR="00A450E4" w:rsidRPr="00A450E4" w:rsidRDefault="00A450E4">
            <w:r w:rsidRPr="00A450E4">
              <w:t>"</w:t>
            </w:r>
            <w:proofErr w:type="spellStart"/>
            <w:r w:rsidRPr="00A450E4">
              <w:t>imag</w:t>
            </w:r>
            <w:proofErr w:type="spellEnd"/>
            <w:r w:rsidRPr="00A450E4">
              <w:t>*" OR "photo*" OR "video*"</w:t>
            </w:r>
          </w:p>
        </w:tc>
      </w:tr>
      <w:tr w:rsidR="00A450E4" w:rsidRPr="00A450E4" w14:paraId="7568F2F2" w14:textId="77777777" w:rsidTr="00A450E4">
        <w:trPr>
          <w:trHeight w:val="290"/>
        </w:trPr>
        <w:tc>
          <w:tcPr>
            <w:tcW w:w="2120" w:type="dxa"/>
            <w:hideMark/>
          </w:tcPr>
          <w:p w14:paraId="6D1DC28F" w14:textId="77777777" w:rsidR="00A450E4" w:rsidRPr="00A450E4" w:rsidRDefault="00A450E4">
            <w:r w:rsidRPr="00A450E4">
              <w:t>S21</w:t>
            </w:r>
          </w:p>
        </w:tc>
        <w:tc>
          <w:tcPr>
            <w:tcW w:w="7145" w:type="dxa"/>
            <w:hideMark/>
          </w:tcPr>
          <w:p w14:paraId="29BDE78E" w14:textId="77777777" w:rsidR="00A450E4" w:rsidRPr="00A450E4" w:rsidRDefault="00A450E4">
            <w:r w:rsidRPr="00A450E4">
              <w:t>S17 OR S18 OR S19 OR S20</w:t>
            </w:r>
          </w:p>
        </w:tc>
      </w:tr>
      <w:tr w:rsidR="00A450E4" w:rsidRPr="00A450E4" w14:paraId="2B71DC88" w14:textId="77777777" w:rsidTr="00A450E4">
        <w:trPr>
          <w:trHeight w:val="290"/>
        </w:trPr>
        <w:tc>
          <w:tcPr>
            <w:tcW w:w="2120" w:type="dxa"/>
            <w:hideMark/>
          </w:tcPr>
          <w:p w14:paraId="563D2F3D" w14:textId="77777777" w:rsidR="00A450E4" w:rsidRPr="00A450E4" w:rsidRDefault="00A450E4">
            <w:r w:rsidRPr="00A450E4">
              <w:t>S22</w:t>
            </w:r>
          </w:p>
        </w:tc>
        <w:tc>
          <w:tcPr>
            <w:tcW w:w="7145" w:type="dxa"/>
            <w:hideMark/>
          </w:tcPr>
          <w:p w14:paraId="044A24C9" w14:textId="77777777" w:rsidR="00A450E4" w:rsidRPr="00A450E4" w:rsidRDefault="00A450E4">
            <w:r w:rsidRPr="00A450E4">
              <w:t>S16 AND S21</w:t>
            </w:r>
          </w:p>
        </w:tc>
      </w:tr>
    </w:tbl>
    <w:p w14:paraId="07BF8BBE" w14:textId="77777777" w:rsidR="009F6C52" w:rsidRDefault="009F6C52" w:rsidP="00FE7453">
      <w:pPr>
        <w:rPr>
          <w:b/>
          <w:bCs/>
        </w:rPr>
      </w:pPr>
    </w:p>
    <w:p w14:paraId="619E7963" w14:textId="73F1365D" w:rsidR="00CA02B8" w:rsidRDefault="00CA02B8" w:rsidP="00FE7453">
      <w:pPr>
        <w:rPr>
          <w:b/>
          <w:bCs/>
        </w:rPr>
      </w:pPr>
      <w:proofErr w:type="spellStart"/>
      <w:r>
        <w:rPr>
          <w:b/>
          <w:bCs/>
        </w:rPr>
        <w:t>arXiv</w:t>
      </w:r>
      <w:proofErr w:type="spellEnd"/>
    </w:p>
    <w:p w14:paraId="2CE84070" w14:textId="1DE554F7" w:rsidR="004E1FE4" w:rsidRPr="004E1FE4" w:rsidRDefault="004E1FE4" w:rsidP="00FE7453">
      <w:r w:rsidRPr="004E1FE4">
        <w:t>("machine learning" OR "artificial intelligence" OR ai OR "deep learning" OR "neural network*" OR "support vector machine</w:t>
      </w:r>
      <w:r w:rsidR="00B9290D">
        <w:t>*</w:t>
      </w:r>
      <w:r w:rsidRPr="004E1FE4">
        <w:t xml:space="preserve">" OR </w:t>
      </w:r>
      <w:proofErr w:type="spellStart"/>
      <w:r w:rsidRPr="004E1FE4">
        <w:t>svm</w:t>
      </w:r>
      <w:proofErr w:type="spellEnd"/>
      <w:r w:rsidRPr="004E1FE4">
        <w:t xml:space="preserve"> OR "random forest*" OR "decision tree*" OR "gradient boost*" OR "computer vision" OR "machine vision") AND (postop* OR </w:t>
      </w:r>
      <w:proofErr w:type="spellStart"/>
      <w:r w:rsidRPr="004E1FE4">
        <w:t>periop</w:t>
      </w:r>
      <w:proofErr w:type="spellEnd"/>
      <w:r w:rsidRPr="004E1FE4">
        <w:t xml:space="preserve">* OR post-op* OR peri-op* OR post-discharge OR post-surg*) AND (wound* OR "surgical site infection*" OR </w:t>
      </w:r>
      <w:proofErr w:type="spellStart"/>
      <w:r w:rsidRPr="004E1FE4">
        <w:t>ssi</w:t>
      </w:r>
      <w:proofErr w:type="spellEnd"/>
      <w:r w:rsidRPr="004E1FE4">
        <w:t>*) AND (</w:t>
      </w:r>
      <w:proofErr w:type="spellStart"/>
      <w:r w:rsidRPr="004E1FE4">
        <w:t>imag</w:t>
      </w:r>
      <w:proofErr w:type="spellEnd"/>
      <w:r w:rsidRPr="004E1FE4">
        <w:t>* OR photo* OR video*)</w:t>
      </w:r>
    </w:p>
    <w:sectPr w:rsidR="004E1FE4" w:rsidRPr="004E1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777"/>
    <w:rsid w:val="000C334D"/>
    <w:rsid w:val="001F7668"/>
    <w:rsid w:val="00295383"/>
    <w:rsid w:val="002E2BDB"/>
    <w:rsid w:val="00357E8C"/>
    <w:rsid w:val="00484AD7"/>
    <w:rsid w:val="004E1FE4"/>
    <w:rsid w:val="00505484"/>
    <w:rsid w:val="00567F83"/>
    <w:rsid w:val="00593531"/>
    <w:rsid w:val="005B4243"/>
    <w:rsid w:val="00614EF2"/>
    <w:rsid w:val="006947A9"/>
    <w:rsid w:val="00862507"/>
    <w:rsid w:val="008A2777"/>
    <w:rsid w:val="008E5E4C"/>
    <w:rsid w:val="00971A31"/>
    <w:rsid w:val="009D38C2"/>
    <w:rsid w:val="009F6C52"/>
    <w:rsid w:val="00A450E4"/>
    <w:rsid w:val="00B9290D"/>
    <w:rsid w:val="00BC030F"/>
    <w:rsid w:val="00C24D3D"/>
    <w:rsid w:val="00CA02B8"/>
    <w:rsid w:val="00CC2FEB"/>
    <w:rsid w:val="00E55804"/>
    <w:rsid w:val="00EE589C"/>
    <w:rsid w:val="00F90F7C"/>
    <w:rsid w:val="00FE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A2CF"/>
  <w15:chartTrackingRefBased/>
  <w15:docId w15:val="{CA2000AA-70E6-4339-BF07-74459F67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89C"/>
    <w:pPr>
      <w:keepNext/>
      <w:keepLines/>
      <w:spacing w:before="240" w:line="256" w:lineRule="auto"/>
      <w:outlineLvl w:val="0"/>
    </w:pPr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34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E589C"/>
    <w:rPr>
      <w:rFonts w:ascii="Times New Roman" w:eastAsiaTheme="majorEastAsia" w:hAnsi="Times New Roman" w:cs="Times New Roman"/>
      <w:b/>
      <w:color w:val="000000" w:themeColor="text1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3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295</Words>
  <Characters>7387</Characters>
  <Application>Microsoft Office Word</Application>
  <DocSecurity>0</DocSecurity>
  <Lines>61</Lines>
  <Paragraphs>17</Paragraphs>
  <ScaleCrop>false</ScaleCrop>
  <Company>PHRI</Company>
  <LinksUpToDate>false</LinksUpToDate>
  <CharactersWithSpaces>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ja Bortesi, Juan Pablo</dc:creator>
  <cp:keywords/>
  <dc:description/>
  <cp:lastModifiedBy>Tabja Bortesi, Juan Pablo</cp:lastModifiedBy>
  <cp:revision>27</cp:revision>
  <dcterms:created xsi:type="dcterms:W3CDTF">2023-12-12T19:26:00Z</dcterms:created>
  <dcterms:modified xsi:type="dcterms:W3CDTF">2024-01-03T01:00:00Z</dcterms:modified>
</cp:coreProperties>
</file>